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16A047" w14:textId="71F16775" w:rsidR="00504545" w:rsidRPr="00903E06" w:rsidRDefault="00B35174" w:rsidP="0050454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903E06">
        <w:rPr>
          <w:rFonts w:ascii="Times New Roman" w:hAnsi="Times New Roman" w:cs="Times New Roman"/>
          <w:sz w:val="22"/>
        </w:rPr>
        <w:t>Supplementary Table 1</w:t>
      </w:r>
      <w:r w:rsidR="006E7488" w:rsidRPr="00903E06">
        <w:rPr>
          <w:rFonts w:ascii="Times New Roman" w:hAnsi="Times New Roman" w:cs="Times New Roman"/>
          <w:sz w:val="22"/>
        </w:rPr>
        <w:t>A</w:t>
      </w:r>
      <w:r w:rsidR="00504545" w:rsidRPr="00903E06">
        <w:rPr>
          <w:rFonts w:ascii="Times New Roman" w:hAnsi="Times New Roman" w:cs="Times New Roman"/>
          <w:sz w:val="22"/>
        </w:rPr>
        <w:t>. Multivariable analysis for predicting risk of disease recurrence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2"/>
        <w:gridCol w:w="1828"/>
        <w:gridCol w:w="1829"/>
        <w:gridCol w:w="1828"/>
        <w:gridCol w:w="1829"/>
        <w:gridCol w:w="1828"/>
        <w:gridCol w:w="1829"/>
      </w:tblGrid>
      <w:tr w:rsidR="00903E06" w:rsidRPr="00903E06" w14:paraId="27384623" w14:textId="77777777" w:rsidTr="000603CC">
        <w:trPr>
          <w:trHeight w:val="367"/>
        </w:trPr>
        <w:tc>
          <w:tcPr>
            <w:tcW w:w="2512" w:type="dxa"/>
            <w:tcBorders>
              <w:top w:val="single" w:sz="4" w:space="0" w:color="auto"/>
            </w:tcBorders>
          </w:tcPr>
          <w:p w14:paraId="4088FA35" w14:textId="77777777" w:rsidR="00504545" w:rsidRPr="00903E06" w:rsidRDefault="00504545" w:rsidP="00877B6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  <w:tcBorders>
              <w:top w:val="single" w:sz="4" w:space="0" w:color="auto"/>
            </w:tcBorders>
          </w:tcPr>
          <w:p w14:paraId="61F3A9D4" w14:textId="25F19CA5" w:rsidR="00504545" w:rsidRPr="00903E06" w:rsidRDefault="00556B13" w:rsidP="00877B6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Univariate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5BC71D67" w14:textId="77777777" w:rsidR="00504545" w:rsidRPr="00903E06" w:rsidRDefault="00504545" w:rsidP="00877B6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  <w:tcBorders>
              <w:top w:val="single" w:sz="4" w:space="0" w:color="auto"/>
              <w:right w:val="single" w:sz="4" w:space="0" w:color="auto"/>
            </w:tcBorders>
          </w:tcPr>
          <w:p w14:paraId="00BFEE22" w14:textId="77777777" w:rsidR="00504545" w:rsidRPr="00903E06" w:rsidRDefault="00504545" w:rsidP="00877B6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E1F4F8A" w14:textId="75AD8D37" w:rsidR="00504545" w:rsidRPr="00903E06" w:rsidRDefault="00556B13" w:rsidP="00877B6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Multivariate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14:paraId="723B3C05" w14:textId="77777777" w:rsidR="00504545" w:rsidRPr="00903E06" w:rsidRDefault="00504545" w:rsidP="00877B6A">
            <w:pPr>
              <w:widowControl/>
              <w:wordWrap/>
              <w:autoSpaceDE/>
              <w:autoSpaceDN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  <w:tcBorders>
              <w:top w:val="single" w:sz="4" w:space="0" w:color="auto"/>
            </w:tcBorders>
            <w:shd w:val="clear" w:color="auto" w:fill="auto"/>
          </w:tcPr>
          <w:p w14:paraId="657A7DC8" w14:textId="77777777" w:rsidR="00504545" w:rsidRPr="00903E06" w:rsidRDefault="00504545" w:rsidP="00877B6A">
            <w:pPr>
              <w:widowControl/>
              <w:wordWrap/>
              <w:autoSpaceDE/>
              <w:autoSpaceDN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03E06" w:rsidRPr="00903E06" w14:paraId="1E49CE97" w14:textId="77777777" w:rsidTr="000603CC">
        <w:trPr>
          <w:trHeight w:val="367"/>
        </w:trPr>
        <w:tc>
          <w:tcPr>
            <w:tcW w:w="2512" w:type="dxa"/>
            <w:tcBorders>
              <w:bottom w:val="single" w:sz="4" w:space="0" w:color="auto"/>
            </w:tcBorders>
          </w:tcPr>
          <w:p w14:paraId="34E77672" w14:textId="77777777" w:rsidR="00504545" w:rsidRPr="00903E06" w:rsidRDefault="00504545" w:rsidP="00877B6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  <w:tcBorders>
              <w:bottom w:val="single" w:sz="4" w:space="0" w:color="auto"/>
            </w:tcBorders>
          </w:tcPr>
          <w:p w14:paraId="2EB7C310" w14:textId="77777777" w:rsidR="00504545" w:rsidRPr="00903E06" w:rsidRDefault="00504545" w:rsidP="00877B6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Hazard ratio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5AC319DF" w14:textId="77777777" w:rsidR="00504545" w:rsidRPr="00903E06" w:rsidRDefault="00504545" w:rsidP="00877B6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903E06">
              <w:rPr>
                <w:rFonts w:ascii="Times New Roman" w:hAnsi="Times New Roman" w:cs="Times New Roman"/>
                <w:sz w:val="22"/>
              </w:rPr>
              <w:t>5% CI</w:t>
            </w:r>
          </w:p>
        </w:tc>
        <w:tc>
          <w:tcPr>
            <w:tcW w:w="1828" w:type="dxa"/>
            <w:tcBorders>
              <w:bottom w:val="single" w:sz="4" w:space="0" w:color="auto"/>
              <w:right w:val="single" w:sz="4" w:space="0" w:color="auto"/>
            </w:tcBorders>
          </w:tcPr>
          <w:p w14:paraId="09C470C8" w14:textId="77777777" w:rsidR="00504545" w:rsidRPr="00903E06" w:rsidRDefault="00504545" w:rsidP="00877B6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18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0276A4B" w14:textId="77777777" w:rsidR="00504545" w:rsidRPr="00903E06" w:rsidRDefault="00504545" w:rsidP="00877B6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Hazard ratio</w:t>
            </w:r>
          </w:p>
        </w:tc>
        <w:tc>
          <w:tcPr>
            <w:tcW w:w="1828" w:type="dxa"/>
            <w:tcBorders>
              <w:bottom w:val="single" w:sz="4" w:space="0" w:color="auto"/>
            </w:tcBorders>
          </w:tcPr>
          <w:p w14:paraId="13259D95" w14:textId="77777777" w:rsidR="00504545" w:rsidRPr="00903E06" w:rsidRDefault="00504545" w:rsidP="00877B6A">
            <w:pPr>
              <w:widowControl/>
              <w:wordWrap/>
              <w:autoSpaceDE/>
              <w:autoSpaceDN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903E06">
              <w:rPr>
                <w:rFonts w:ascii="Times New Roman" w:hAnsi="Times New Roman" w:cs="Times New Roman"/>
                <w:sz w:val="22"/>
              </w:rPr>
              <w:t>5% CI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shd w:val="clear" w:color="auto" w:fill="auto"/>
          </w:tcPr>
          <w:p w14:paraId="251B2AE8" w14:textId="77777777" w:rsidR="00504545" w:rsidRPr="00903E06" w:rsidRDefault="00504545" w:rsidP="00877B6A">
            <w:pPr>
              <w:widowControl/>
              <w:wordWrap/>
              <w:autoSpaceDE/>
              <w:autoSpaceDN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903E06" w:rsidRPr="00903E06" w14:paraId="389FBA66" w14:textId="77777777" w:rsidTr="000603CC">
        <w:trPr>
          <w:trHeight w:val="367"/>
        </w:trPr>
        <w:tc>
          <w:tcPr>
            <w:tcW w:w="2512" w:type="dxa"/>
            <w:tcBorders>
              <w:top w:val="single" w:sz="4" w:space="0" w:color="auto"/>
            </w:tcBorders>
          </w:tcPr>
          <w:p w14:paraId="10873533" w14:textId="77777777" w:rsidR="00504545" w:rsidRPr="00903E06" w:rsidRDefault="00504545" w:rsidP="00877B6A">
            <w:pPr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14:paraId="2E109DCD" w14:textId="583263AA" w:rsidR="00504545" w:rsidRPr="00903E06" w:rsidRDefault="000603CC" w:rsidP="00877B6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03E06">
              <w:rPr>
                <w:rFonts w:ascii="Times New Roman" w:hAnsi="Times New Roman" w:cs="Times New Roman"/>
                <w:sz w:val="22"/>
              </w:rPr>
              <w:t>.02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4E8284C2" w14:textId="6B686622" w:rsidR="00504545" w:rsidRPr="00903E06" w:rsidRDefault="00235124" w:rsidP="00877B6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1</w:t>
            </w:r>
            <w:r w:rsidR="000603CC" w:rsidRPr="00903E06">
              <w:rPr>
                <w:rFonts w:ascii="Times New Roman" w:hAnsi="Times New Roman" w:cs="Times New Roman"/>
                <w:sz w:val="22"/>
              </w:rPr>
              <w:t>.</w:t>
            </w:r>
            <w:r w:rsidRPr="00903E06">
              <w:rPr>
                <w:rFonts w:ascii="Times New Roman" w:hAnsi="Times New Roman" w:cs="Times New Roman"/>
                <w:sz w:val="22"/>
              </w:rPr>
              <w:t>00</w:t>
            </w:r>
            <w:r w:rsidR="000603CC" w:rsidRPr="00903E06">
              <w:rPr>
                <w:rFonts w:ascii="Times New Roman" w:hAnsi="Times New Roman" w:cs="Times New Roman"/>
                <w:sz w:val="22"/>
              </w:rPr>
              <w:t>-1.0</w:t>
            </w:r>
            <w:r w:rsidRPr="00903E06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828" w:type="dxa"/>
            <w:tcBorders>
              <w:top w:val="single" w:sz="4" w:space="0" w:color="auto"/>
              <w:right w:val="single" w:sz="4" w:space="0" w:color="auto"/>
            </w:tcBorders>
          </w:tcPr>
          <w:p w14:paraId="002BE4AA" w14:textId="4432B464" w:rsidR="00504545" w:rsidRPr="00903E06" w:rsidRDefault="000603CC" w:rsidP="00877B6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03E06">
              <w:rPr>
                <w:rFonts w:ascii="Times New Roman" w:hAnsi="Times New Roman" w:cs="Times New Roman"/>
                <w:sz w:val="22"/>
              </w:rPr>
              <w:t>.0</w:t>
            </w:r>
            <w:r w:rsidR="00235124" w:rsidRPr="00903E06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EF00D99" w14:textId="4F14855C" w:rsidR="00504545" w:rsidRPr="00903E06" w:rsidRDefault="00412002" w:rsidP="00877B6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03E06">
              <w:rPr>
                <w:rFonts w:ascii="Times New Roman" w:hAnsi="Times New Roman" w:cs="Times New Roman"/>
                <w:sz w:val="22"/>
              </w:rPr>
              <w:t>.02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14:paraId="4A467722" w14:textId="7F79E312" w:rsidR="00504545" w:rsidRPr="00903E06" w:rsidRDefault="00412002" w:rsidP="00877B6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03E06">
              <w:rPr>
                <w:rFonts w:ascii="Times New Roman" w:hAnsi="Times New Roman" w:cs="Times New Roman"/>
                <w:sz w:val="22"/>
              </w:rPr>
              <w:t>.00-1.04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shd w:val="clear" w:color="auto" w:fill="auto"/>
          </w:tcPr>
          <w:p w14:paraId="0C551F55" w14:textId="65566FB5" w:rsidR="00504545" w:rsidRPr="00903E06" w:rsidRDefault="00412002" w:rsidP="00877B6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03E06">
              <w:rPr>
                <w:rFonts w:ascii="Times New Roman" w:hAnsi="Times New Roman" w:cs="Times New Roman"/>
                <w:sz w:val="22"/>
              </w:rPr>
              <w:t>.019</w:t>
            </w:r>
          </w:p>
        </w:tc>
      </w:tr>
      <w:tr w:rsidR="00903E06" w:rsidRPr="00903E06" w14:paraId="1B8EB9A7" w14:textId="77777777" w:rsidTr="000603CC">
        <w:trPr>
          <w:trHeight w:val="388"/>
        </w:trPr>
        <w:tc>
          <w:tcPr>
            <w:tcW w:w="2512" w:type="dxa"/>
          </w:tcPr>
          <w:p w14:paraId="62BEAF92" w14:textId="77777777" w:rsidR="00504545" w:rsidRPr="00903E06" w:rsidRDefault="00504545" w:rsidP="00877B6A">
            <w:pPr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Pathologic T stage (T1 vs. Ta)</w:t>
            </w:r>
          </w:p>
        </w:tc>
        <w:tc>
          <w:tcPr>
            <w:tcW w:w="1828" w:type="dxa"/>
          </w:tcPr>
          <w:p w14:paraId="4862700C" w14:textId="48DDB855" w:rsidR="00504545" w:rsidRPr="00903E06" w:rsidRDefault="0097074B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1.17</w:t>
            </w:r>
          </w:p>
        </w:tc>
        <w:tc>
          <w:tcPr>
            <w:tcW w:w="1829" w:type="dxa"/>
          </w:tcPr>
          <w:p w14:paraId="03714771" w14:textId="30256C1C" w:rsidR="00504545" w:rsidRPr="00903E06" w:rsidRDefault="0097074B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0.84-1.63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2BCE6DAE" w14:textId="63F90334" w:rsidR="00504545" w:rsidRPr="00903E06" w:rsidRDefault="00235124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1829" w:type="dxa"/>
            <w:tcBorders>
              <w:left w:val="single" w:sz="4" w:space="0" w:color="auto"/>
            </w:tcBorders>
            <w:shd w:val="clear" w:color="auto" w:fill="auto"/>
          </w:tcPr>
          <w:p w14:paraId="29526575" w14:textId="42D6123E" w:rsidR="00504545" w:rsidRPr="00903E06" w:rsidRDefault="00504545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14:paraId="590B0AA6" w14:textId="67EE7A48" w:rsidR="00504545" w:rsidRPr="00903E06" w:rsidRDefault="00504545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  <w:shd w:val="clear" w:color="auto" w:fill="auto"/>
          </w:tcPr>
          <w:p w14:paraId="17A477A5" w14:textId="43607ED5" w:rsidR="00504545" w:rsidRPr="00903E06" w:rsidRDefault="00504545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03E06" w:rsidRPr="00903E06" w14:paraId="06866D39" w14:textId="77777777" w:rsidTr="000603CC">
        <w:trPr>
          <w:trHeight w:val="367"/>
        </w:trPr>
        <w:tc>
          <w:tcPr>
            <w:tcW w:w="2512" w:type="dxa"/>
          </w:tcPr>
          <w:p w14:paraId="4D7504CC" w14:textId="77777777" w:rsidR="00504545" w:rsidRPr="00903E06" w:rsidRDefault="00504545" w:rsidP="00877B6A">
            <w:pPr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Tumor grade (high vs. low)</w:t>
            </w:r>
          </w:p>
        </w:tc>
        <w:tc>
          <w:tcPr>
            <w:tcW w:w="1828" w:type="dxa"/>
          </w:tcPr>
          <w:p w14:paraId="1D45EABE" w14:textId="68CBD440" w:rsidR="00504545" w:rsidRPr="00903E06" w:rsidRDefault="0097074B" w:rsidP="00877B6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1.21</w:t>
            </w:r>
          </w:p>
        </w:tc>
        <w:tc>
          <w:tcPr>
            <w:tcW w:w="1829" w:type="dxa"/>
          </w:tcPr>
          <w:p w14:paraId="1E4B2C54" w14:textId="0AEA4AFA" w:rsidR="00504545" w:rsidRPr="00903E06" w:rsidRDefault="0097074B" w:rsidP="00877B6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0.81-1.79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44F059EC" w14:textId="7C928F63" w:rsidR="00504545" w:rsidRPr="00903E06" w:rsidRDefault="00235124" w:rsidP="00877B6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1829" w:type="dxa"/>
            <w:tcBorders>
              <w:left w:val="single" w:sz="4" w:space="0" w:color="auto"/>
            </w:tcBorders>
            <w:shd w:val="clear" w:color="auto" w:fill="auto"/>
          </w:tcPr>
          <w:p w14:paraId="53B6908B" w14:textId="5D195E06" w:rsidR="00504545" w:rsidRPr="00903E06" w:rsidRDefault="00504545" w:rsidP="00877B6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14:paraId="1DD40E39" w14:textId="3062E5DF" w:rsidR="00504545" w:rsidRPr="00903E06" w:rsidRDefault="00504545" w:rsidP="00877B6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  <w:shd w:val="clear" w:color="auto" w:fill="auto"/>
          </w:tcPr>
          <w:p w14:paraId="6B325F7F" w14:textId="2986B88E" w:rsidR="00504545" w:rsidRPr="00903E06" w:rsidRDefault="00504545" w:rsidP="00877B6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03E06" w:rsidRPr="00903E06" w14:paraId="7FEE0A39" w14:textId="77777777" w:rsidTr="000603CC">
        <w:trPr>
          <w:trHeight w:val="367"/>
        </w:trPr>
        <w:tc>
          <w:tcPr>
            <w:tcW w:w="2512" w:type="dxa"/>
          </w:tcPr>
          <w:p w14:paraId="6E18CE57" w14:textId="77777777" w:rsidR="00504545" w:rsidRPr="00903E06" w:rsidRDefault="00504545" w:rsidP="00877B6A">
            <w:pPr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Concurrent CIS</w:t>
            </w:r>
          </w:p>
        </w:tc>
        <w:tc>
          <w:tcPr>
            <w:tcW w:w="1828" w:type="dxa"/>
          </w:tcPr>
          <w:p w14:paraId="48B0C702" w14:textId="1D9BF48A" w:rsidR="00504545" w:rsidRPr="00903E06" w:rsidRDefault="00235124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1.36</w:t>
            </w:r>
          </w:p>
        </w:tc>
        <w:tc>
          <w:tcPr>
            <w:tcW w:w="1829" w:type="dxa"/>
          </w:tcPr>
          <w:p w14:paraId="40CF64AE" w14:textId="4833D8A5" w:rsidR="00504545" w:rsidRPr="00903E06" w:rsidRDefault="00235124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0.95-1.95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6F562F97" w14:textId="3349D1DA" w:rsidR="00504545" w:rsidRPr="00903E06" w:rsidRDefault="00235124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0.</w:t>
            </w:r>
            <w:r w:rsidR="0097074B" w:rsidRPr="00903E06">
              <w:rPr>
                <w:rFonts w:ascii="Times New Roman" w:hAnsi="Times New Roman" w:cs="Times New Roman"/>
                <w:sz w:val="22"/>
              </w:rPr>
              <w:t>090</w:t>
            </w:r>
          </w:p>
        </w:tc>
        <w:tc>
          <w:tcPr>
            <w:tcW w:w="1829" w:type="dxa"/>
            <w:tcBorders>
              <w:left w:val="single" w:sz="4" w:space="0" w:color="auto"/>
            </w:tcBorders>
            <w:shd w:val="clear" w:color="auto" w:fill="auto"/>
          </w:tcPr>
          <w:p w14:paraId="586C9F87" w14:textId="7F95FD04" w:rsidR="00504545" w:rsidRPr="00903E06" w:rsidRDefault="00412002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03E06">
              <w:rPr>
                <w:rFonts w:ascii="Times New Roman" w:hAnsi="Times New Roman" w:cs="Times New Roman"/>
                <w:sz w:val="22"/>
              </w:rPr>
              <w:t>.48</w:t>
            </w:r>
          </w:p>
        </w:tc>
        <w:tc>
          <w:tcPr>
            <w:tcW w:w="1828" w:type="dxa"/>
          </w:tcPr>
          <w:p w14:paraId="5A30D8A1" w14:textId="4864D0E8" w:rsidR="00504545" w:rsidRPr="00903E06" w:rsidRDefault="00412002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03E06">
              <w:rPr>
                <w:rFonts w:ascii="Times New Roman" w:hAnsi="Times New Roman" w:cs="Times New Roman"/>
                <w:sz w:val="22"/>
              </w:rPr>
              <w:t>.02-2.13</w:t>
            </w:r>
          </w:p>
        </w:tc>
        <w:tc>
          <w:tcPr>
            <w:tcW w:w="1829" w:type="dxa"/>
            <w:shd w:val="clear" w:color="auto" w:fill="auto"/>
          </w:tcPr>
          <w:p w14:paraId="1EF3897C" w14:textId="57AF085F" w:rsidR="00504545" w:rsidRPr="00903E06" w:rsidRDefault="00412002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03E06">
              <w:rPr>
                <w:rFonts w:ascii="Times New Roman" w:hAnsi="Times New Roman" w:cs="Times New Roman"/>
                <w:sz w:val="22"/>
              </w:rPr>
              <w:t>.037</w:t>
            </w:r>
          </w:p>
        </w:tc>
      </w:tr>
      <w:tr w:rsidR="00903E06" w:rsidRPr="00903E06" w14:paraId="71F536C5" w14:textId="77777777" w:rsidTr="000603CC">
        <w:trPr>
          <w:trHeight w:val="367"/>
        </w:trPr>
        <w:tc>
          <w:tcPr>
            <w:tcW w:w="2512" w:type="dxa"/>
          </w:tcPr>
          <w:p w14:paraId="6A0B250A" w14:textId="26CE714B" w:rsidR="00504545" w:rsidRPr="00903E06" w:rsidRDefault="000603CC" w:rsidP="00877B6A">
            <w:pPr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Tumor size (</w:t>
            </w:r>
            <w:r w:rsidRPr="00903E06">
              <w:rPr>
                <w:rFonts w:ascii="Times New Roman" w:eastAsia="맑은 고딕" w:hAnsi="Times New Roman" w:cs="Times New Roman"/>
                <w:sz w:val="22"/>
              </w:rPr>
              <w:t>≥3 vs. &lt;3 cm)</w:t>
            </w:r>
          </w:p>
        </w:tc>
        <w:tc>
          <w:tcPr>
            <w:tcW w:w="1828" w:type="dxa"/>
          </w:tcPr>
          <w:p w14:paraId="4898E60C" w14:textId="55D6C6B3" w:rsidR="00504545" w:rsidRPr="00903E06" w:rsidRDefault="00EA29B3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03E06">
              <w:rPr>
                <w:rFonts w:ascii="Times New Roman" w:hAnsi="Times New Roman" w:cs="Times New Roman"/>
                <w:sz w:val="22"/>
              </w:rPr>
              <w:t>.34</w:t>
            </w:r>
          </w:p>
        </w:tc>
        <w:tc>
          <w:tcPr>
            <w:tcW w:w="1829" w:type="dxa"/>
          </w:tcPr>
          <w:p w14:paraId="2CBE260A" w14:textId="013FCB97" w:rsidR="00504545" w:rsidRPr="00903E06" w:rsidRDefault="00AF724E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0.91-2.10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15C612A5" w14:textId="574B295F" w:rsidR="00504545" w:rsidRPr="00903E06" w:rsidRDefault="0097074B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0.130</w:t>
            </w:r>
          </w:p>
        </w:tc>
        <w:tc>
          <w:tcPr>
            <w:tcW w:w="1829" w:type="dxa"/>
            <w:tcBorders>
              <w:left w:val="single" w:sz="4" w:space="0" w:color="auto"/>
            </w:tcBorders>
            <w:shd w:val="clear" w:color="auto" w:fill="auto"/>
          </w:tcPr>
          <w:p w14:paraId="6AC60294" w14:textId="5E18CD32" w:rsidR="00504545" w:rsidRPr="00903E06" w:rsidRDefault="00504545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14:paraId="495DE246" w14:textId="45A4CB51" w:rsidR="00504545" w:rsidRPr="00903E06" w:rsidRDefault="00504545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  <w:shd w:val="clear" w:color="auto" w:fill="auto"/>
          </w:tcPr>
          <w:p w14:paraId="31BE70AC" w14:textId="3CFCB47C" w:rsidR="00504545" w:rsidRPr="00903E06" w:rsidRDefault="00504545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03E06" w:rsidRPr="00903E06" w14:paraId="01FC8CF3" w14:textId="77777777" w:rsidTr="000603CC">
        <w:trPr>
          <w:trHeight w:val="367"/>
        </w:trPr>
        <w:tc>
          <w:tcPr>
            <w:tcW w:w="2512" w:type="dxa"/>
          </w:tcPr>
          <w:p w14:paraId="58700ABE" w14:textId="1C9EE68E" w:rsidR="000603CC" w:rsidRPr="00903E06" w:rsidRDefault="000603CC" w:rsidP="00877B6A">
            <w:pPr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903E06">
              <w:rPr>
                <w:rFonts w:ascii="Times New Roman" w:hAnsi="Times New Roman" w:cs="Times New Roman"/>
                <w:sz w:val="22"/>
              </w:rPr>
              <w:t>umber of tumors</w:t>
            </w:r>
          </w:p>
        </w:tc>
        <w:tc>
          <w:tcPr>
            <w:tcW w:w="1828" w:type="dxa"/>
          </w:tcPr>
          <w:p w14:paraId="5D5909D7" w14:textId="77777777" w:rsidR="000603CC" w:rsidRPr="00903E06" w:rsidRDefault="000603CC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</w:tcPr>
          <w:p w14:paraId="3BDB6FBF" w14:textId="77777777" w:rsidR="000603CC" w:rsidRPr="00903E06" w:rsidRDefault="000603CC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6C5AC8C7" w14:textId="77777777" w:rsidR="000603CC" w:rsidRPr="00903E06" w:rsidRDefault="000603CC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  <w:tcBorders>
              <w:left w:val="single" w:sz="4" w:space="0" w:color="auto"/>
            </w:tcBorders>
            <w:shd w:val="clear" w:color="auto" w:fill="auto"/>
          </w:tcPr>
          <w:p w14:paraId="71D564B0" w14:textId="77777777" w:rsidR="000603CC" w:rsidRPr="00903E06" w:rsidRDefault="000603CC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14:paraId="2284B172" w14:textId="77777777" w:rsidR="000603CC" w:rsidRPr="00903E06" w:rsidRDefault="000603CC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  <w:shd w:val="clear" w:color="auto" w:fill="auto"/>
          </w:tcPr>
          <w:p w14:paraId="57981F7B" w14:textId="77777777" w:rsidR="000603CC" w:rsidRPr="00903E06" w:rsidRDefault="000603CC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03E06" w:rsidRPr="00903E06" w14:paraId="5F48B799" w14:textId="77777777" w:rsidTr="000603CC">
        <w:trPr>
          <w:trHeight w:val="367"/>
        </w:trPr>
        <w:tc>
          <w:tcPr>
            <w:tcW w:w="2512" w:type="dxa"/>
          </w:tcPr>
          <w:p w14:paraId="059AD4A9" w14:textId="3484F7E7" w:rsidR="000603CC" w:rsidRPr="00903E06" w:rsidRDefault="000603CC" w:rsidP="000603CC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903E06">
              <w:rPr>
                <w:rFonts w:ascii="Times New Roman" w:hAnsi="Times New Roman" w:cs="Times New Roman"/>
                <w:sz w:val="22"/>
              </w:rPr>
              <w:t>ingle</w:t>
            </w:r>
          </w:p>
        </w:tc>
        <w:tc>
          <w:tcPr>
            <w:tcW w:w="1828" w:type="dxa"/>
          </w:tcPr>
          <w:p w14:paraId="1FDD1D74" w14:textId="7499042B" w:rsidR="000603CC" w:rsidRPr="00903E06" w:rsidRDefault="00EA29B3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903E06">
              <w:rPr>
                <w:rFonts w:ascii="Times New Roman" w:hAnsi="Times New Roman" w:cs="Times New Roman"/>
                <w:sz w:val="22"/>
              </w:rPr>
              <w:t>eference</w:t>
            </w:r>
          </w:p>
        </w:tc>
        <w:tc>
          <w:tcPr>
            <w:tcW w:w="1829" w:type="dxa"/>
          </w:tcPr>
          <w:p w14:paraId="00BFBE9D" w14:textId="77777777" w:rsidR="000603CC" w:rsidRPr="00903E06" w:rsidRDefault="000603CC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57004DD9" w14:textId="77777777" w:rsidR="000603CC" w:rsidRPr="00903E06" w:rsidRDefault="000603CC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  <w:tcBorders>
              <w:left w:val="single" w:sz="4" w:space="0" w:color="auto"/>
            </w:tcBorders>
            <w:shd w:val="clear" w:color="auto" w:fill="auto"/>
          </w:tcPr>
          <w:p w14:paraId="41B75C3E" w14:textId="7884F125" w:rsidR="000603CC" w:rsidRPr="00903E06" w:rsidRDefault="000603CC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14:paraId="325A96BC" w14:textId="77777777" w:rsidR="000603CC" w:rsidRPr="00903E06" w:rsidRDefault="000603CC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  <w:shd w:val="clear" w:color="auto" w:fill="auto"/>
          </w:tcPr>
          <w:p w14:paraId="58556677" w14:textId="77777777" w:rsidR="000603CC" w:rsidRPr="00903E06" w:rsidRDefault="000603CC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03E06" w:rsidRPr="00903E06" w14:paraId="541D90BA" w14:textId="77777777" w:rsidTr="000603CC">
        <w:trPr>
          <w:trHeight w:val="367"/>
        </w:trPr>
        <w:tc>
          <w:tcPr>
            <w:tcW w:w="2512" w:type="dxa"/>
          </w:tcPr>
          <w:p w14:paraId="31155581" w14:textId="312674A7" w:rsidR="000603CC" w:rsidRPr="00903E06" w:rsidRDefault="000603CC" w:rsidP="000603CC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03E06">
              <w:rPr>
                <w:rFonts w:ascii="Times New Roman" w:hAnsi="Times New Roman" w:cs="Times New Roman"/>
                <w:sz w:val="22"/>
              </w:rPr>
              <w:t xml:space="preserve"> to 7</w:t>
            </w:r>
          </w:p>
        </w:tc>
        <w:tc>
          <w:tcPr>
            <w:tcW w:w="1828" w:type="dxa"/>
          </w:tcPr>
          <w:p w14:paraId="1A7E07C3" w14:textId="5FD61521" w:rsidR="000603CC" w:rsidRPr="00903E06" w:rsidRDefault="0097074B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0.74</w:t>
            </w:r>
          </w:p>
        </w:tc>
        <w:tc>
          <w:tcPr>
            <w:tcW w:w="1829" w:type="dxa"/>
          </w:tcPr>
          <w:p w14:paraId="6FFC8BC5" w14:textId="43B0EF85" w:rsidR="000603CC" w:rsidRPr="00903E06" w:rsidRDefault="0097074B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0.49-1.11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468AECCB" w14:textId="09442F25" w:rsidR="000603CC" w:rsidRPr="00903E06" w:rsidRDefault="0097074B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0.149</w:t>
            </w:r>
          </w:p>
        </w:tc>
        <w:tc>
          <w:tcPr>
            <w:tcW w:w="1829" w:type="dxa"/>
            <w:tcBorders>
              <w:left w:val="single" w:sz="4" w:space="0" w:color="auto"/>
            </w:tcBorders>
            <w:shd w:val="clear" w:color="auto" w:fill="auto"/>
          </w:tcPr>
          <w:p w14:paraId="5AAAF4B2" w14:textId="4AC65F7A" w:rsidR="000603CC" w:rsidRPr="00903E06" w:rsidRDefault="000603CC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14:paraId="6B7A3F68" w14:textId="4528D6D4" w:rsidR="000603CC" w:rsidRPr="00903E06" w:rsidRDefault="000603CC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  <w:shd w:val="clear" w:color="auto" w:fill="auto"/>
          </w:tcPr>
          <w:p w14:paraId="4BDF6474" w14:textId="1F240D8F" w:rsidR="000603CC" w:rsidRPr="00903E06" w:rsidRDefault="000603CC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03E06" w:rsidRPr="00903E06" w14:paraId="3651754B" w14:textId="77777777" w:rsidTr="000603CC">
        <w:trPr>
          <w:trHeight w:val="367"/>
        </w:trPr>
        <w:tc>
          <w:tcPr>
            <w:tcW w:w="2512" w:type="dxa"/>
          </w:tcPr>
          <w:p w14:paraId="2D021342" w14:textId="0FC188D5" w:rsidR="000603CC" w:rsidRPr="00903E06" w:rsidRDefault="000603CC" w:rsidP="000603CC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eastAsia="맑은 고딕" w:hAnsi="Times New Roman" w:cs="Times New Roman"/>
                <w:sz w:val="22"/>
              </w:rPr>
              <w:t xml:space="preserve">≥ </w:t>
            </w:r>
            <w:r w:rsidRPr="00903E06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828" w:type="dxa"/>
          </w:tcPr>
          <w:p w14:paraId="43A9A710" w14:textId="6D5804D9" w:rsidR="000603CC" w:rsidRPr="00903E06" w:rsidRDefault="0097074B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829" w:type="dxa"/>
          </w:tcPr>
          <w:p w14:paraId="5E7AF3B7" w14:textId="4EC508C9" w:rsidR="000603CC" w:rsidRPr="00903E06" w:rsidRDefault="0097074B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0</w:t>
            </w:r>
            <w:r w:rsidR="00760B75" w:rsidRPr="00903E06">
              <w:rPr>
                <w:rFonts w:ascii="Times New Roman" w:hAnsi="Times New Roman" w:cs="Times New Roman"/>
                <w:sz w:val="22"/>
              </w:rPr>
              <w:t>.</w:t>
            </w:r>
            <w:r w:rsidRPr="00903E06">
              <w:rPr>
                <w:rFonts w:ascii="Times New Roman" w:hAnsi="Times New Roman" w:cs="Times New Roman"/>
                <w:sz w:val="22"/>
              </w:rPr>
              <w:t>66-1.45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2DE4AAB1" w14:textId="2358C1D0" w:rsidR="000603CC" w:rsidRPr="00903E06" w:rsidRDefault="0097074B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0.9</w:t>
            </w:r>
          </w:p>
        </w:tc>
        <w:tc>
          <w:tcPr>
            <w:tcW w:w="1829" w:type="dxa"/>
            <w:tcBorders>
              <w:left w:val="single" w:sz="4" w:space="0" w:color="auto"/>
            </w:tcBorders>
            <w:shd w:val="clear" w:color="auto" w:fill="auto"/>
          </w:tcPr>
          <w:p w14:paraId="387521C4" w14:textId="04881AFA" w:rsidR="000603CC" w:rsidRPr="00903E06" w:rsidRDefault="000603CC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14:paraId="009D3167" w14:textId="20269E00" w:rsidR="000603CC" w:rsidRPr="00903E06" w:rsidRDefault="000603CC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  <w:shd w:val="clear" w:color="auto" w:fill="auto"/>
          </w:tcPr>
          <w:p w14:paraId="297CDDB0" w14:textId="3749AAB4" w:rsidR="000603CC" w:rsidRPr="00903E06" w:rsidRDefault="000603CC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03E06" w:rsidRPr="00903E06" w14:paraId="62F696E9" w14:textId="77777777" w:rsidTr="000603CC">
        <w:trPr>
          <w:trHeight w:val="367"/>
        </w:trPr>
        <w:tc>
          <w:tcPr>
            <w:tcW w:w="2512" w:type="dxa"/>
          </w:tcPr>
          <w:p w14:paraId="4B8B06E5" w14:textId="5978404F" w:rsidR="000603CC" w:rsidRPr="00903E06" w:rsidRDefault="000603CC" w:rsidP="000603CC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903E06">
              <w:rPr>
                <w:rFonts w:ascii="Times New Roman" w:eastAsia="맑은 고딕" w:hAnsi="Times New Roman" w:cs="Times New Roman" w:hint="eastAsia"/>
                <w:sz w:val="22"/>
              </w:rPr>
              <w:t>P</w:t>
            </w:r>
            <w:r w:rsidRPr="00903E06">
              <w:rPr>
                <w:rFonts w:ascii="Times New Roman" w:eastAsia="맑은 고딕" w:hAnsi="Times New Roman" w:cs="Times New Roman"/>
                <w:sz w:val="22"/>
              </w:rPr>
              <w:t>rior recurrence rate</w:t>
            </w:r>
          </w:p>
        </w:tc>
        <w:tc>
          <w:tcPr>
            <w:tcW w:w="1828" w:type="dxa"/>
          </w:tcPr>
          <w:p w14:paraId="2F94670B" w14:textId="77777777" w:rsidR="000603CC" w:rsidRPr="00903E06" w:rsidRDefault="000603CC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</w:tcPr>
          <w:p w14:paraId="6B41E164" w14:textId="12DB3646" w:rsidR="000603CC" w:rsidRPr="00903E06" w:rsidRDefault="000603CC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5970B5B5" w14:textId="77777777" w:rsidR="000603CC" w:rsidRPr="00903E06" w:rsidRDefault="000603CC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  <w:tcBorders>
              <w:left w:val="single" w:sz="4" w:space="0" w:color="auto"/>
            </w:tcBorders>
            <w:shd w:val="clear" w:color="auto" w:fill="auto"/>
          </w:tcPr>
          <w:p w14:paraId="53F7CEAC" w14:textId="77777777" w:rsidR="000603CC" w:rsidRPr="00903E06" w:rsidRDefault="000603CC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14:paraId="64C0883B" w14:textId="77777777" w:rsidR="000603CC" w:rsidRPr="00903E06" w:rsidRDefault="000603CC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  <w:shd w:val="clear" w:color="auto" w:fill="auto"/>
          </w:tcPr>
          <w:p w14:paraId="493720EA" w14:textId="77777777" w:rsidR="000603CC" w:rsidRPr="00903E06" w:rsidRDefault="000603CC" w:rsidP="00877B6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03E06" w:rsidRPr="00903E06" w14:paraId="0D0D1A3D" w14:textId="77777777" w:rsidTr="000603CC">
        <w:trPr>
          <w:trHeight w:val="367"/>
        </w:trPr>
        <w:tc>
          <w:tcPr>
            <w:tcW w:w="2512" w:type="dxa"/>
          </w:tcPr>
          <w:p w14:paraId="0F1CB45A" w14:textId="323A7B18" w:rsidR="000603CC" w:rsidRPr="00903E06" w:rsidRDefault="000603CC" w:rsidP="000603CC">
            <w:pPr>
              <w:ind w:leftChars="100" w:left="200"/>
              <w:rPr>
                <w:rFonts w:ascii="Times New Roman" w:eastAsia="맑은 고딕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903E06">
              <w:rPr>
                <w:rFonts w:ascii="Times New Roman" w:hAnsi="Times New Roman" w:cs="Times New Roman"/>
                <w:sz w:val="22"/>
              </w:rPr>
              <w:t>rimary</w:t>
            </w:r>
          </w:p>
        </w:tc>
        <w:tc>
          <w:tcPr>
            <w:tcW w:w="1828" w:type="dxa"/>
          </w:tcPr>
          <w:p w14:paraId="5B3F912C" w14:textId="22841C6C" w:rsidR="000603CC" w:rsidRPr="00903E06" w:rsidRDefault="00EA29B3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903E06">
              <w:rPr>
                <w:rFonts w:ascii="Times New Roman" w:hAnsi="Times New Roman" w:cs="Times New Roman"/>
                <w:sz w:val="22"/>
              </w:rPr>
              <w:t>eference</w:t>
            </w:r>
          </w:p>
        </w:tc>
        <w:tc>
          <w:tcPr>
            <w:tcW w:w="1829" w:type="dxa"/>
          </w:tcPr>
          <w:p w14:paraId="30B132D5" w14:textId="77777777" w:rsidR="000603CC" w:rsidRPr="00903E06" w:rsidRDefault="000603CC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18F7D3CC" w14:textId="77777777" w:rsidR="000603CC" w:rsidRPr="00903E06" w:rsidRDefault="000603CC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  <w:tcBorders>
              <w:left w:val="single" w:sz="4" w:space="0" w:color="auto"/>
            </w:tcBorders>
            <w:shd w:val="clear" w:color="auto" w:fill="auto"/>
          </w:tcPr>
          <w:p w14:paraId="7684F859" w14:textId="747FAC67" w:rsidR="000603CC" w:rsidRPr="00903E06" w:rsidRDefault="000603CC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14:paraId="663853DC" w14:textId="77777777" w:rsidR="000603CC" w:rsidRPr="00903E06" w:rsidRDefault="000603CC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  <w:shd w:val="clear" w:color="auto" w:fill="auto"/>
          </w:tcPr>
          <w:p w14:paraId="19F5FD8F" w14:textId="77777777" w:rsidR="000603CC" w:rsidRPr="00903E06" w:rsidRDefault="000603CC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03E06" w:rsidRPr="00903E06" w14:paraId="187EE813" w14:textId="77777777" w:rsidTr="000603CC">
        <w:trPr>
          <w:trHeight w:val="367"/>
        </w:trPr>
        <w:tc>
          <w:tcPr>
            <w:tcW w:w="2512" w:type="dxa"/>
          </w:tcPr>
          <w:p w14:paraId="0007C071" w14:textId="08911FEA" w:rsidR="000603CC" w:rsidRPr="00903E06" w:rsidRDefault="000603CC" w:rsidP="000603CC">
            <w:pPr>
              <w:ind w:leftChars="100" w:left="200"/>
              <w:rPr>
                <w:rFonts w:ascii="Times New Roman" w:eastAsia="맑은 고딕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≤</w:t>
            </w:r>
            <w:r w:rsidRPr="00903E0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03E06">
              <w:rPr>
                <w:rFonts w:ascii="Times New Roman" w:hAnsi="Times New Roman" w:cs="Times New Roman"/>
                <w:sz w:val="22"/>
              </w:rPr>
              <w:t xml:space="preserve"> recurrence / </w:t>
            </w:r>
            <w:proofErr w:type="spellStart"/>
            <w:r w:rsidRPr="00903E06">
              <w:rPr>
                <w:rFonts w:ascii="Times New Roman" w:hAnsi="Times New Roman" w:cs="Times New Roman"/>
                <w:sz w:val="22"/>
              </w:rPr>
              <w:t>yr</w:t>
            </w:r>
            <w:proofErr w:type="spellEnd"/>
          </w:p>
        </w:tc>
        <w:tc>
          <w:tcPr>
            <w:tcW w:w="1828" w:type="dxa"/>
          </w:tcPr>
          <w:p w14:paraId="446E5C62" w14:textId="04811AE3" w:rsidR="000603CC" w:rsidRPr="00903E06" w:rsidRDefault="00EA29B3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03E06">
              <w:rPr>
                <w:rFonts w:ascii="Times New Roman" w:hAnsi="Times New Roman" w:cs="Times New Roman"/>
                <w:sz w:val="22"/>
              </w:rPr>
              <w:t>.</w:t>
            </w:r>
            <w:r w:rsidR="00586C53" w:rsidRPr="00903E06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1829" w:type="dxa"/>
          </w:tcPr>
          <w:p w14:paraId="58DAF152" w14:textId="4AE32EC1" w:rsidR="000603CC" w:rsidRPr="00903E06" w:rsidRDefault="00586C53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0.95-2.11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6268B679" w14:textId="6DAD07F8" w:rsidR="000603CC" w:rsidRPr="00903E06" w:rsidRDefault="00586C53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0.085</w:t>
            </w:r>
          </w:p>
        </w:tc>
        <w:tc>
          <w:tcPr>
            <w:tcW w:w="1829" w:type="dxa"/>
            <w:tcBorders>
              <w:left w:val="single" w:sz="4" w:space="0" w:color="auto"/>
            </w:tcBorders>
            <w:shd w:val="clear" w:color="auto" w:fill="auto"/>
          </w:tcPr>
          <w:p w14:paraId="662D1812" w14:textId="7684E48C" w:rsidR="000603CC" w:rsidRPr="00903E06" w:rsidRDefault="000603CC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14:paraId="6B015BC1" w14:textId="3A414F1D" w:rsidR="000603CC" w:rsidRPr="00903E06" w:rsidRDefault="000603CC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  <w:shd w:val="clear" w:color="auto" w:fill="auto"/>
          </w:tcPr>
          <w:p w14:paraId="2E29E690" w14:textId="6105E579" w:rsidR="000603CC" w:rsidRPr="00903E06" w:rsidRDefault="000603CC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03E06" w:rsidRPr="00903E06" w14:paraId="3BF836FC" w14:textId="77777777" w:rsidTr="000603CC">
        <w:trPr>
          <w:trHeight w:val="367"/>
        </w:trPr>
        <w:tc>
          <w:tcPr>
            <w:tcW w:w="2512" w:type="dxa"/>
          </w:tcPr>
          <w:p w14:paraId="5BF6AF22" w14:textId="4281FF77" w:rsidR="000603CC" w:rsidRPr="00903E06" w:rsidRDefault="000603CC" w:rsidP="000603CC">
            <w:pPr>
              <w:ind w:leftChars="100" w:left="200"/>
              <w:rPr>
                <w:rFonts w:ascii="Times New Roman" w:eastAsia="맑은 고딕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&gt;</w:t>
            </w:r>
            <w:r w:rsidRPr="00903E0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03E06">
              <w:rPr>
                <w:rFonts w:ascii="Times New Roman" w:hAnsi="Times New Roman" w:cs="Times New Roman"/>
                <w:sz w:val="22"/>
              </w:rPr>
              <w:t xml:space="preserve"> recurrence / </w:t>
            </w:r>
            <w:proofErr w:type="spellStart"/>
            <w:r w:rsidRPr="00903E06">
              <w:rPr>
                <w:rFonts w:ascii="Times New Roman" w:hAnsi="Times New Roman" w:cs="Times New Roman"/>
                <w:sz w:val="22"/>
              </w:rPr>
              <w:t>yr</w:t>
            </w:r>
            <w:proofErr w:type="spellEnd"/>
          </w:p>
        </w:tc>
        <w:tc>
          <w:tcPr>
            <w:tcW w:w="1828" w:type="dxa"/>
          </w:tcPr>
          <w:p w14:paraId="21A98C50" w14:textId="277407E7" w:rsidR="000603CC" w:rsidRPr="00903E06" w:rsidRDefault="00586C53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1.20</w:t>
            </w:r>
          </w:p>
        </w:tc>
        <w:tc>
          <w:tcPr>
            <w:tcW w:w="1829" w:type="dxa"/>
          </w:tcPr>
          <w:p w14:paraId="00788E31" w14:textId="407B74BB" w:rsidR="000603CC" w:rsidRPr="00903E06" w:rsidRDefault="00586C53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0.80-1.80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2BF398F6" w14:textId="6F36482E" w:rsidR="000603CC" w:rsidRPr="00903E06" w:rsidRDefault="00586C53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1829" w:type="dxa"/>
            <w:tcBorders>
              <w:left w:val="single" w:sz="4" w:space="0" w:color="auto"/>
            </w:tcBorders>
            <w:shd w:val="clear" w:color="auto" w:fill="auto"/>
          </w:tcPr>
          <w:p w14:paraId="3B3FE0D2" w14:textId="63D4241D" w:rsidR="000603CC" w:rsidRPr="00903E06" w:rsidRDefault="000603CC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14:paraId="1CA0BA43" w14:textId="471DF887" w:rsidR="000603CC" w:rsidRPr="00903E06" w:rsidRDefault="000603CC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  <w:shd w:val="clear" w:color="auto" w:fill="auto"/>
          </w:tcPr>
          <w:p w14:paraId="5D164F97" w14:textId="6340C6F8" w:rsidR="000603CC" w:rsidRPr="00903E06" w:rsidRDefault="000603CC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03E06" w:rsidRPr="00903E06" w14:paraId="72D6CB7F" w14:textId="77777777" w:rsidTr="000603CC">
        <w:trPr>
          <w:trHeight w:val="367"/>
        </w:trPr>
        <w:tc>
          <w:tcPr>
            <w:tcW w:w="2512" w:type="dxa"/>
          </w:tcPr>
          <w:p w14:paraId="67431DEC" w14:textId="77777777" w:rsidR="000603CC" w:rsidRPr="00903E06" w:rsidRDefault="000603CC" w:rsidP="000603CC">
            <w:pPr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Repeated TURB</w:t>
            </w:r>
          </w:p>
        </w:tc>
        <w:tc>
          <w:tcPr>
            <w:tcW w:w="1828" w:type="dxa"/>
          </w:tcPr>
          <w:p w14:paraId="14DFD867" w14:textId="17521FF6" w:rsidR="000603CC" w:rsidRPr="00903E06" w:rsidRDefault="00586C53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1.07</w:t>
            </w:r>
          </w:p>
        </w:tc>
        <w:tc>
          <w:tcPr>
            <w:tcW w:w="1829" w:type="dxa"/>
          </w:tcPr>
          <w:p w14:paraId="6A7DAFF2" w14:textId="36E587B5" w:rsidR="000603CC" w:rsidRPr="00903E06" w:rsidRDefault="00586C53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0.76-1.49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72D3D085" w14:textId="720B21F5" w:rsidR="000603CC" w:rsidRPr="00903E06" w:rsidRDefault="00586C53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1829" w:type="dxa"/>
            <w:tcBorders>
              <w:left w:val="single" w:sz="4" w:space="0" w:color="auto"/>
            </w:tcBorders>
            <w:shd w:val="clear" w:color="auto" w:fill="auto"/>
          </w:tcPr>
          <w:p w14:paraId="42F376F3" w14:textId="20C8044B" w:rsidR="000603CC" w:rsidRPr="00903E06" w:rsidRDefault="000603CC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14:paraId="11273334" w14:textId="5CFE3F1C" w:rsidR="000603CC" w:rsidRPr="00903E06" w:rsidRDefault="000603CC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  <w:shd w:val="clear" w:color="auto" w:fill="auto"/>
          </w:tcPr>
          <w:p w14:paraId="27E40D16" w14:textId="5C7A5AE7" w:rsidR="000603CC" w:rsidRPr="00903E06" w:rsidRDefault="000603CC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03E06" w:rsidRPr="00903E06" w14:paraId="289E08B1" w14:textId="77777777" w:rsidTr="000603CC">
        <w:trPr>
          <w:trHeight w:val="367"/>
        </w:trPr>
        <w:tc>
          <w:tcPr>
            <w:tcW w:w="2512" w:type="dxa"/>
          </w:tcPr>
          <w:p w14:paraId="3549C46B" w14:textId="77777777" w:rsidR="000603CC" w:rsidRPr="00903E06" w:rsidRDefault="000603CC" w:rsidP="000603CC">
            <w:pPr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BCG maintenance</w:t>
            </w:r>
          </w:p>
        </w:tc>
        <w:tc>
          <w:tcPr>
            <w:tcW w:w="1828" w:type="dxa"/>
          </w:tcPr>
          <w:p w14:paraId="6A010B52" w14:textId="44C336B3" w:rsidR="000603CC" w:rsidRPr="00903E06" w:rsidRDefault="00586C53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0.50</w:t>
            </w:r>
          </w:p>
        </w:tc>
        <w:tc>
          <w:tcPr>
            <w:tcW w:w="1829" w:type="dxa"/>
          </w:tcPr>
          <w:p w14:paraId="451C2972" w14:textId="30D40EC4" w:rsidR="000603CC" w:rsidRPr="00903E06" w:rsidRDefault="00586C53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0.35-0.71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646EE064" w14:textId="315CB001" w:rsidR="000603CC" w:rsidRPr="00903E06" w:rsidRDefault="003A643B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903E06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829" w:type="dxa"/>
            <w:tcBorders>
              <w:left w:val="single" w:sz="4" w:space="0" w:color="auto"/>
            </w:tcBorders>
            <w:shd w:val="clear" w:color="auto" w:fill="auto"/>
          </w:tcPr>
          <w:p w14:paraId="0CA33E56" w14:textId="1CA560E4" w:rsidR="000603CC" w:rsidRPr="00903E06" w:rsidRDefault="00412002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03E06">
              <w:rPr>
                <w:rFonts w:ascii="Times New Roman" w:hAnsi="Times New Roman" w:cs="Times New Roman"/>
                <w:sz w:val="22"/>
              </w:rPr>
              <w:t>.49</w:t>
            </w:r>
          </w:p>
        </w:tc>
        <w:tc>
          <w:tcPr>
            <w:tcW w:w="1828" w:type="dxa"/>
          </w:tcPr>
          <w:p w14:paraId="6D9B3332" w14:textId="7F2D0578" w:rsidR="000603CC" w:rsidRPr="00903E06" w:rsidRDefault="00412002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03E06">
              <w:rPr>
                <w:rFonts w:ascii="Times New Roman" w:hAnsi="Times New Roman" w:cs="Times New Roman"/>
                <w:sz w:val="22"/>
              </w:rPr>
              <w:t>.34-0.69</w:t>
            </w:r>
          </w:p>
        </w:tc>
        <w:tc>
          <w:tcPr>
            <w:tcW w:w="1829" w:type="dxa"/>
            <w:shd w:val="clear" w:color="auto" w:fill="auto"/>
          </w:tcPr>
          <w:p w14:paraId="7607E9B7" w14:textId="68294919" w:rsidR="000603CC" w:rsidRPr="00903E06" w:rsidRDefault="00412002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903E06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903E06" w:rsidRPr="00903E06" w14:paraId="0EBA80AB" w14:textId="77777777" w:rsidTr="000603CC">
        <w:trPr>
          <w:trHeight w:val="367"/>
        </w:trPr>
        <w:tc>
          <w:tcPr>
            <w:tcW w:w="2512" w:type="dxa"/>
          </w:tcPr>
          <w:p w14:paraId="51C047D7" w14:textId="77777777" w:rsidR="000603CC" w:rsidRPr="00903E06" w:rsidRDefault="000603CC" w:rsidP="000603CC">
            <w:pPr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Antibiotic treatment</w:t>
            </w:r>
          </w:p>
        </w:tc>
        <w:tc>
          <w:tcPr>
            <w:tcW w:w="1828" w:type="dxa"/>
          </w:tcPr>
          <w:p w14:paraId="5890DF44" w14:textId="77777777" w:rsidR="000603CC" w:rsidRPr="00903E06" w:rsidRDefault="000603CC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</w:tcPr>
          <w:p w14:paraId="48D21D94" w14:textId="77777777" w:rsidR="000603CC" w:rsidRPr="00903E06" w:rsidRDefault="000603CC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3FC5837E" w14:textId="77777777" w:rsidR="000603CC" w:rsidRPr="00903E06" w:rsidRDefault="000603CC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  <w:tcBorders>
              <w:left w:val="single" w:sz="4" w:space="0" w:color="auto"/>
            </w:tcBorders>
            <w:shd w:val="clear" w:color="auto" w:fill="auto"/>
          </w:tcPr>
          <w:p w14:paraId="1752529E" w14:textId="77777777" w:rsidR="000603CC" w:rsidRPr="00903E06" w:rsidRDefault="000603CC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14:paraId="4C3822B5" w14:textId="77777777" w:rsidR="000603CC" w:rsidRPr="00903E06" w:rsidRDefault="000603CC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  <w:shd w:val="clear" w:color="auto" w:fill="auto"/>
          </w:tcPr>
          <w:p w14:paraId="20985325" w14:textId="77777777" w:rsidR="000603CC" w:rsidRPr="00903E06" w:rsidRDefault="000603CC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03E06" w:rsidRPr="00903E06" w14:paraId="5B237269" w14:textId="77777777" w:rsidTr="000603CC">
        <w:trPr>
          <w:trHeight w:val="367"/>
        </w:trPr>
        <w:tc>
          <w:tcPr>
            <w:tcW w:w="2512" w:type="dxa"/>
          </w:tcPr>
          <w:p w14:paraId="23E6EBE0" w14:textId="77777777" w:rsidR="000603CC" w:rsidRPr="00903E06" w:rsidRDefault="000603CC" w:rsidP="000603CC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903E06">
              <w:rPr>
                <w:rFonts w:ascii="Times New Roman" w:hAnsi="Times New Roman" w:cs="Times New Roman"/>
                <w:sz w:val="22"/>
              </w:rPr>
              <w:t>one</w:t>
            </w:r>
          </w:p>
        </w:tc>
        <w:tc>
          <w:tcPr>
            <w:tcW w:w="1828" w:type="dxa"/>
          </w:tcPr>
          <w:p w14:paraId="6CF3BC5A" w14:textId="1FDDEC99" w:rsidR="000603CC" w:rsidRPr="00903E06" w:rsidRDefault="003A643B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903E06">
              <w:rPr>
                <w:rFonts w:ascii="Times New Roman" w:hAnsi="Times New Roman" w:cs="Times New Roman"/>
                <w:sz w:val="22"/>
              </w:rPr>
              <w:t>eference</w:t>
            </w:r>
          </w:p>
        </w:tc>
        <w:tc>
          <w:tcPr>
            <w:tcW w:w="1829" w:type="dxa"/>
          </w:tcPr>
          <w:p w14:paraId="5D8DA993" w14:textId="77777777" w:rsidR="000603CC" w:rsidRPr="00903E06" w:rsidRDefault="000603CC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1EAF675D" w14:textId="77777777" w:rsidR="000603CC" w:rsidRPr="00903E06" w:rsidRDefault="000603CC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  <w:tcBorders>
              <w:left w:val="single" w:sz="4" w:space="0" w:color="auto"/>
            </w:tcBorders>
            <w:shd w:val="clear" w:color="auto" w:fill="auto"/>
          </w:tcPr>
          <w:p w14:paraId="4A1D1108" w14:textId="54B9ACE4" w:rsidR="000603CC" w:rsidRPr="00903E06" w:rsidRDefault="00412002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903E06">
              <w:rPr>
                <w:rFonts w:ascii="Times New Roman" w:hAnsi="Times New Roman" w:cs="Times New Roman"/>
                <w:sz w:val="22"/>
              </w:rPr>
              <w:t>eference</w:t>
            </w:r>
          </w:p>
        </w:tc>
        <w:tc>
          <w:tcPr>
            <w:tcW w:w="1828" w:type="dxa"/>
          </w:tcPr>
          <w:p w14:paraId="58234D3A" w14:textId="77777777" w:rsidR="000603CC" w:rsidRPr="00903E06" w:rsidRDefault="000603CC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  <w:shd w:val="clear" w:color="auto" w:fill="auto"/>
          </w:tcPr>
          <w:p w14:paraId="5D56846F" w14:textId="77777777" w:rsidR="000603CC" w:rsidRPr="00903E06" w:rsidRDefault="000603CC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03E06" w:rsidRPr="00903E06" w14:paraId="647BC70C" w14:textId="77777777" w:rsidTr="000603CC">
        <w:trPr>
          <w:trHeight w:val="367"/>
        </w:trPr>
        <w:tc>
          <w:tcPr>
            <w:tcW w:w="2512" w:type="dxa"/>
          </w:tcPr>
          <w:p w14:paraId="79E9090C" w14:textId="77777777" w:rsidR="000603CC" w:rsidRPr="00903E06" w:rsidRDefault="000603CC" w:rsidP="000603CC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903E06">
              <w:rPr>
                <w:rFonts w:ascii="Times New Roman" w:hAnsi="Times New Roman" w:cs="Times New Roman"/>
                <w:sz w:val="22"/>
              </w:rPr>
              <w:t>Short-course</w:t>
            </w:r>
            <w:proofErr w:type="gramEnd"/>
            <w:r w:rsidRPr="00903E06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903E0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03E06">
              <w:rPr>
                <w:rFonts w:ascii="Times New Roman" w:hAnsi="Times New Roman" w:cs="Times New Roman"/>
                <w:sz w:val="22"/>
              </w:rPr>
              <w:t>-6 days)</w:t>
            </w:r>
          </w:p>
        </w:tc>
        <w:tc>
          <w:tcPr>
            <w:tcW w:w="1828" w:type="dxa"/>
          </w:tcPr>
          <w:p w14:paraId="7C0D0891" w14:textId="43DF770B" w:rsidR="000603CC" w:rsidRPr="00903E06" w:rsidRDefault="00586C53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1.44</w:t>
            </w:r>
          </w:p>
        </w:tc>
        <w:tc>
          <w:tcPr>
            <w:tcW w:w="1829" w:type="dxa"/>
          </w:tcPr>
          <w:p w14:paraId="1B0EA295" w14:textId="2B904D2A" w:rsidR="000603CC" w:rsidRPr="00903E06" w:rsidRDefault="00586C53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0.86-2.41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1B7FE401" w14:textId="34BCC5E3" w:rsidR="000603CC" w:rsidRPr="00903E06" w:rsidRDefault="00586C53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0.170</w:t>
            </w:r>
          </w:p>
        </w:tc>
        <w:tc>
          <w:tcPr>
            <w:tcW w:w="1829" w:type="dxa"/>
            <w:tcBorders>
              <w:left w:val="single" w:sz="4" w:space="0" w:color="auto"/>
            </w:tcBorders>
            <w:shd w:val="clear" w:color="auto" w:fill="auto"/>
          </w:tcPr>
          <w:p w14:paraId="145AC4D8" w14:textId="3FBDC323" w:rsidR="000603CC" w:rsidRPr="00903E06" w:rsidRDefault="00412002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03E06">
              <w:rPr>
                <w:rFonts w:ascii="Times New Roman" w:hAnsi="Times New Roman" w:cs="Times New Roman"/>
                <w:sz w:val="22"/>
              </w:rPr>
              <w:t>.33</w:t>
            </w:r>
          </w:p>
        </w:tc>
        <w:tc>
          <w:tcPr>
            <w:tcW w:w="1828" w:type="dxa"/>
          </w:tcPr>
          <w:p w14:paraId="793E5B12" w14:textId="2FF06B17" w:rsidR="000603CC" w:rsidRPr="00903E06" w:rsidRDefault="00412002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03E06">
              <w:rPr>
                <w:rFonts w:ascii="Times New Roman" w:hAnsi="Times New Roman" w:cs="Times New Roman"/>
                <w:sz w:val="22"/>
              </w:rPr>
              <w:t>.79-2.24</w:t>
            </w:r>
          </w:p>
        </w:tc>
        <w:tc>
          <w:tcPr>
            <w:tcW w:w="1829" w:type="dxa"/>
            <w:shd w:val="clear" w:color="auto" w:fill="auto"/>
          </w:tcPr>
          <w:p w14:paraId="6838C21D" w14:textId="19397AB0" w:rsidR="000603CC" w:rsidRPr="00903E06" w:rsidRDefault="00412002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03E06">
              <w:rPr>
                <w:rFonts w:ascii="Times New Roman" w:hAnsi="Times New Roman" w:cs="Times New Roman"/>
                <w:sz w:val="22"/>
              </w:rPr>
              <w:t>.287</w:t>
            </w:r>
          </w:p>
        </w:tc>
      </w:tr>
      <w:tr w:rsidR="00903E06" w:rsidRPr="00903E06" w14:paraId="3038FFBC" w14:textId="77777777" w:rsidTr="000603CC">
        <w:trPr>
          <w:trHeight w:val="367"/>
        </w:trPr>
        <w:tc>
          <w:tcPr>
            <w:tcW w:w="2512" w:type="dxa"/>
            <w:tcBorders>
              <w:bottom w:val="single" w:sz="4" w:space="0" w:color="auto"/>
            </w:tcBorders>
          </w:tcPr>
          <w:p w14:paraId="7B900281" w14:textId="77777777" w:rsidR="000603CC" w:rsidRPr="00903E06" w:rsidRDefault="000603CC" w:rsidP="000603CC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Long-course (≥7 days)</w:t>
            </w:r>
          </w:p>
        </w:tc>
        <w:tc>
          <w:tcPr>
            <w:tcW w:w="1828" w:type="dxa"/>
            <w:tcBorders>
              <w:bottom w:val="single" w:sz="4" w:space="0" w:color="auto"/>
            </w:tcBorders>
          </w:tcPr>
          <w:p w14:paraId="5EBD0553" w14:textId="2A336283" w:rsidR="000603CC" w:rsidRPr="00903E06" w:rsidRDefault="00586C53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2.62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148221BD" w14:textId="3AC9812B" w:rsidR="000603CC" w:rsidRPr="00903E06" w:rsidRDefault="00586C53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1.60-4.32</w:t>
            </w:r>
          </w:p>
        </w:tc>
        <w:tc>
          <w:tcPr>
            <w:tcW w:w="1828" w:type="dxa"/>
            <w:tcBorders>
              <w:bottom w:val="single" w:sz="4" w:space="0" w:color="auto"/>
              <w:right w:val="single" w:sz="4" w:space="0" w:color="auto"/>
            </w:tcBorders>
          </w:tcPr>
          <w:p w14:paraId="5F55084E" w14:textId="017204B8" w:rsidR="000603CC" w:rsidRPr="00903E06" w:rsidRDefault="003A643B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903E06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8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C2C7E76" w14:textId="4AA06CD4" w:rsidR="000603CC" w:rsidRPr="00903E06" w:rsidRDefault="00412002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03E06">
              <w:rPr>
                <w:rFonts w:ascii="Times New Roman" w:hAnsi="Times New Roman" w:cs="Times New Roman"/>
                <w:sz w:val="22"/>
              </w:rPr>
              <w:t>.45</w:t>
            </w:r>
          </w:p>
        </w:tc>
        <w:tc>
          <w:tcPr>
            <w:tcW w:w="1828" w:type="dxa"/>
            <w:tcBorders>
              <w:bottom w:val="single" w:sz="4" w:space="0" w:color="auto"/>
            </w:tcBorders>
          </w:tcPr>
          <w:p w14:paraId="31FC64D0" w14:textId="76CAD15E" w:rsidR="000603CC" w:rsidRPr="00903E06" w:rsidRDefault="00412002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03E06">
              <w:rPr>
                <w:rFonts w:ascii="Times New Roman" w:hAnsi="Times New Roman" w:cs="Times New Roman"/>
                <w:sz w:val="22"/>
              </w:rPr>
              <w:t>.49-4.05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shd w:val="clear" w:color="auto" w:fill="auto"/>
          </w:tcPr>
          <w:p w14:paraId="3AB44146" w14:textId="386FF9B3" w:rsidR="000603CC" w:rsidRPr="00903E06" w:rsidRDefault="00412002" w:rsidP="000603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903E06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</w:tbl>
    <w:p w14:paraId="777F5A9F" w14:textId="149F3DC7" w:rsidR="009954A6" w:rsidRPr="00903E06" w:rsidRDefault="00556B13" w:rsidP="005323BD">
      <w:pPr>
        <w:rPr>
          <w:rFonts w:ascii="Times New Roman" w:hAnsi="Times New Roman" w:cs="Times New Roman"/>
          <w:sz w:val="22"/>
        </w:rPr>
      </w:pPr>
      <w:r w:rsidRPr="00903E06">
        <w:rPr>
          <w:rFonts w:ascii="Times New Roman" w:hAnsi="Times New Roman" w:cs="Times New Roman"/>
          <w:sz w:val="22"/>
        </w:rPr>
        <w:t>All f</w:t>
      </w:r>
      <w:r w:rsidR="005323BD" w:rsidRPr="00903E06">
        <w:rPr>
          <w:rFonts w:ascii="Times New Roman" w:hAnsi="Times New Roman" w:cs="Times New Roman"/>
          <w:sz w:val="22"/>
        </w:rPr>
        <w:t xml:space="preserve">actors with p&lt;0.1 </w:t>
      </w:r>
      <w:r w:rsidRPr="00903E06">
        <w:rPr>
          <w:rFonts w:ascii="Times New Roman" w:hAnsi="Times New Roman" w:cs="Times New Roman"/>
          <w:sz w:val="22"/>
        </w:rPr>
        <w:t xml:space="preserve">in univariate analyses </w:t>
      </w:r>
      <w:r w:rsidR="005323BD" w:rsidRPr="00903E06">
        <w:rPr>
          <w:rFonts w:ascii="Times New Roman" w:hAnsi="Times New Roman" w:cs="Times New Roman"/>
          <w:sz w:val="22"/>
        </w:rPr>
        <w:t xml:space="preserve">were </w:t>
      </w:r>
      <w:r w:rsidRPr="00903E06">
        <w:rPr>
          <w:rFonts w:ascii="Times New Roman" w:hAnsi="Times New Roman" w:cs="Times New Roman"/>
          <w:sz w:val="22"/>
        </w:rPr>
        <w:t>included in the Cox multivariate analysis.</w:t>
      </w:r>
      <w:r w:rsidR="005323BD" w:rsidRPr="00903E06">
        <w:rPr>
          <w:rFonts w:ascii="Times New Roman" w:hAnsi="Times New Roman" w:cs="Times New Roman"/>
          <w:sz w:val="22"/>
        </w:rPr>
        <w:t xml:space="preserve"> </w:t>
      </w:r>
      <w:r w:rsidR="00504545" w:rsidRPr="00903E06">
        <w:rPr>
          <w:rFonts w:ascii="Times New Roman" w:hAnsi="Times New Roman" w:cs="Times New Roman" w:hint="eastAsia"/>
          <w:sz w:val="22"/>
        </w:rPr>
        <w:t>C</w:t>
      </w:r>
      <w:r w:rsidR="00504545" w:rsidRPr="00903E06">
        <w:rPr>
          <w:rFonts w:ascii="Times New Roman" w:hAnsi="Times New Roman" w:cs="Times New Roman"/>
          <w:sz w:val="22"/>
        </w:rPr>
        <w:t>I; confidence interval.</w:t>
      </w:r>
    </w:p>
    <w:p w14:paraId="7335525F" w14:textId="14937A0E" w:rsidR="00433705" w:rsidRPr="00903E06" w:rsidRDefault="00B35174" w:rsidP="0043370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903E06">
        <w:rPr>
          <w:rFonts w:ascii="Times New Roman" w:hAnsi="Times New Roman" w:cs="Times New Roman"/>
          <w:sz w:val="22"/>
        </w:rPr>
        <w:lastRenderedPageBreak/>
        <w:t>Supplementary Table 1B</w:t>
      </w:r>
      <w:r w:rsidR="00433705" w:rsidRPr="00903E06">
        <w:rPr>
          <w:rFonts w:ascii="Times New Roman" w:hAnsi="Times New Roman" w:cs="Times New Roman"/>
          <w:sz w:val="22"/>
        </w:rPr>
        <w:t>. Multivariable analysis for predicting risk of disease progression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2"/>
        <w:gridCol w:w="1828"/>
        <w:gridCol w:w="1829"/>
        <w:gridCol w:w="1828"/>
        <w:gridCol w:w="1829"/>
        <w:gridCol w:w="1828"/>
        <w:gridCol w:w="1829"/>
      </w:tblGrid>
      <w:tr w:rsidR="00903E06" w:rsidRPr="00903E06" w14:paraId="5EAB47AF" w14:textId="77777777" w:rsidTr="00A36803">
        <w:trPr>
          <w:trHeight w:val="367"/>
        </w:trPr>
        <w:tc>
          <w:tcPr>
            <w:tcW w:w="2512" w:type="dxa"/>
            <w:tcBorders>
              <w:top w:val="single" w:sz="4" w:space="0" w:color="auto"/>
            </w:tcBorders>
          </w:tcPr>
          <w:p w14:paraId="5FA5EAEA" w14:textId="77777777" w:rsidR="00433705" w:rsidRPr="00903E06" w:rsidRDefault="00433705" w:rsidP="00A368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  <w:tcBorders>
              <w:top w:val="single" w:sz="4" w:space="0" w:color="auto"/>
            </w:tcBorders>
          </w:tcPr>
          <w:p w14:paraId="7B31FC21" w14:textId="3B824589" w:rsidR="00433705" w:rsidRPr="00903E06" w:rsidRDefault="00556B13" w:rsidP="00A368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Univariate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47A2781F" w14:textId="77777777" w:rsidR="00433705" w:rsidRPr="00903E06" w:rsidRDefault="00433705" w:rsidP="00A368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  <w:tcBorders>
              <w:top w:val="single" w:sz="4" w:space="0" w:color="auto"/>
              <w:right w:val="single" w:sz="4" w:space="0" w:color="auto"/>
            </w:tcBorders>
          </w:tcPr>
          <w:p w14:paraId="3EE71A19" w14:textId="77777777" w:rsidR="00433705" w:rsidRPr="00903E06" w:rsidRDefault="00433705" w:rsidP="00A368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2E10CF2" w14:textId="0590BFB1" w:rsidR="00433705" w:rsidRPr="00903E06" w:rsidRDefault="00556B13" w:rsidP="00A368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Multivariate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14:paraId="4EBA6DEA" w14:textId="77777777" w:rsidR="00433705" w:rsidRPr="00903E06" w:rsidRDefault="00433705" w:rsidP="00A36803">
            <w:pPr>
              <w:widowControl/>
              <w:wordWrap/>
              <w:autoSpaceDE/>
              <w:autoSpaceDN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  <w:tcBorders>
              <w:top w:val="single" w:sz="4" w:space="0" w:color="auto"/>
            </w:tcBorders>
            <w:shd w:val="clear" w:color="auto" w:fill="auto"/>
          </w:tcPr>
          <w:p w14:paraId="61178738" w14:textId="77777777" w:rsidR="00433705" w:rsidRPr="00903E06" w:rsidRDefault="00433705" w:rsidP="00A36803">
            <w:pPr>
              <w:widowControl/>
              <w:wordWrap/>
              <w:autoSpaceDE/>
              <w:autoSpaceDN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03E06" w:rsidRPr="00903E06" w14:paraId="6F452BF9" w14:textId="77777777" w:rsidTr="00A36803">
        <w:trPr>
          <w:trHeight w:val="367"/>
        </w:trPr>
        <w:tc>
          <w:tcPr>
            <w:tcW w:w="2512" w:type="dxa"/>
            <w:tcBorders>
              <w:bottom w:val="single" w:sz="4" w:space="0" w:color="auto"/>
            </w:tcBorders>
          </w:tcPr>
          <w:p w14:paraId="6BE9E455" w14:textId="77777777" w:rsidR="00433705" w:rsidRPr="00903E06" w:rsidRDefault="00433705" w:rsidP="00A368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  <w:tcBorders>
              <w:bottom w:val="single" w:sz="4" w:space="0" w:color="auto"/>
            </w:tcBorders>
          </w:tcPr>
          <w:p w14:paraId="06E96FF7" w14:textId="77777777" w:rsidR="00433705" w:rsidRPr="00903E06" w:rsidRDefault="00433705" w:rsidP="00A368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Hazard ratio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44791D8A" w14:textId="77777777" w:rsidR="00433705" w:rsidRPr="00903E06" w:rsidRDefault="00433705" w:rsidP="00A368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903E06">
              <w:rPr>
                <w:rFonts w:ascii="Times New Roman" w:hAnsi="Times New Roman" w:cs="Times New Roman"/>
                <w:sz w:val="22"/>
              </w:rPr>
              <w:t>5% CI</w:t>
            </w:r>
          </w:p>
        </w:tc>
        <w:tc>
          <w:tcPr>
            <w:tcW w:w="1828" w:type="dxa"/>
            <w:tcBorders>
              <w:bottom w:val="single" w:sz="4" w:space="0" w:color="auto"/>
              <w:right w:val="single" w:sz="4" w:space="0" w:color="auto"/>
            </w:tcBorders>
          </w:tcPr>
          <w:p w14:paraId="756F038F" w14:textId="77777777" w:rsidR="00433705" w:rsidRPr="00903E06" w:rsidRDefault="00433705" w:rsidP="00A368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18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EE86947" w14:textId="77777777" w:rsidR="00433705" w:rsidRPr="00903E06" w:rsidRDefault="00433705" w:rsidP="00A368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Hazard ratio</w:t>
            </w:r>
          </w:p>
        </w:tc>
        <w:tc>
          <w:tcPr>
            <w:tcW w:w="1828" w:type="dxa"/>
            <w:tcBorders>
              <w:bottom w:val="single" w:sz="4" w:space="0" w:color="auto"/>
            </w:tcBorders>
          </w:tcPr>
          <w:p w14:paraId="751BAB05" w14:textId="77777777" w:rsidR="00433705" w:rsidRPr="00903E06" w:rsidRDefault="00433705" w:rsidP="00A36803">
            <w:pPr>
              <w:widowControl/>
              <w:wordWrap/>
              <w:autoSpaceDE/>
              <w:autoSpaceDN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903E06">
              <w:rPr>
                <w:rFonts w:ascii="Times New Roman" w:hAnsi="Times New Roman" w:cs="Times New Roman"/>
                <w:sz w:val="22"/>
              </w:rPr>
              <w:t>5% CI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shd w:val="clear" w:color="auto" w:fill="auto"/>
          </w:tcPr>
          <w:p w14:paraId="417CE40A" w14:textId="77777777" w:rsidR="00433705" w:rsidRPr="00903E06" w:rsidRDefault="00433705" w:rsidP="00A36803">
            <w:pPr>
              <w:widowControl/>
              <w:wordWrap/>
              <w:autoSpaceDE/>
              <w:autoSpaceDN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903E06" w:rsidRPr="00903E06" w14:paraId="5C7100D0" w14:textId="77777777" w:rsidTr="00A36803">
        <w:trPr>
          <w:trHeight w:val="367"/>
        </w:trPr>
        <w:tc>
          <w:tcPr>
            <w:tcW w:w="2512" w:type="dxa"/>
            <w:tcBorders>
              <w:top w:val="single" w:sz="4" w:space="0" w:color="auto"/>
            </w:tcBorders>
          </w:tcPr>
          <w:p w14:paraId="4BB4CF37" w14:textId="77777777" w:rsidR="00433705" w:rsidRPr="00903E06" w:rsidRDefault="00433705" w:rsidP="00A36803">
            <w:pPr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14:paraId="727E5036" w14:textId="4FA9AF18" w:rsidR="00433705" w:rsidRPr="00903E06" w:rsidRDefault="00433705" w:rsidP="00A368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03E06">
              <w:rPr>
                <w:rFonts w:ascii="Times New Roman" w:hAnsi="Times New Roman" w:cs="Times New Roman"/>
                <w:sz w:val="22"/>
              </w:rPr>
              <w:t>.0</w:t>
            </w:r>
            <w:r w:rsidR="00556B13" w:rsidRPr="00903E06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72D822A6" w14:textId="63D8E2A4" w:rsidR="00433705" w:rsidRPr="00903E06" w:rsidRDefault="00556B13" w:rsidP="00A368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1.01-1.05</w:t>
            </w:r>
          </w:p>
        </w:tc>
        <w:tc>
          <w:tcPr>
            <w:tcW w:w="1828" w:type="dxa"/>
            <w:tcBorders>
              <w:top w:val="single" w:sz="4" w:space="0" w:color="auto"/>
              <w:right w:val="single" w:sz="4" w:space="0" w:color="auto"/>
            </w:tcBorders>
          </w:tcPr>
          <w:p w14:paraId="68B61E08" w14:textId="5E687530" w:rsidR="00433705" w:rsidRPr="00903E06" w:rsidRDefault="00556B13" w:rsidP="00A368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0.007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DAB101E" w14:textId="4F812C5C" w:rsidR="00433705" w:rsidRPr="00903E06" w:rsidRDefault="006E7488" w:rsidP="00A368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03E06">
              <w:rPr>
                <w:rFonts w:ascii="Times New Roman" w:hAnsi="Times New Roman" w:cs="Times New Roman"/>
                <w:sz w:val="22"/>
              </w:rPr>
              <w:t>.03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14:paraId="1696285E" w14:textId="7F3135C2" w:rsidR="00433705" w:rsidRPr="00903E06" w:rsidRDefault="006E7488" w:rsidP="00A368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03E06">
              <w:rPr>
                <w:rFonts w:ascii="Times New Roman" w:hAnsi="Times New Roman" w:cs="Times New Roman"/>
                <w:sz w:val="22"/>
              </w:rPr>
              <w:t>.00-1.05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shd w:val="clear" w:color="auto" w:fill="auto"/>
          </w:tcPr>
          <w:p w14:paraId="19974CFB" w14:textId="21692A88" w:rsidR="00433705" w:rsidRPr="00903E06" w:rsidRDefault="006E7488" w:rsidP="00A368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03E06">
              <w:rPr>
                <w:rFonts w:ascii="Times New Roman" w:hAnsi="Times New Roman" w:cs="Times New Roman"/>
                <w:sz w:val="22"/>
              </w:rPr>
              <w:t>.015</w:t>
            </w:r>
          </w:p>
        </w:tc>
      </w:tr>
      <w:tr w:rsidR="00903E06" w:rsidRPr="00903E06" w14:paraId="40E93037" w14:textId="77777777" w:rsidTr="00A36803">
        <w:trPr>
          <w:trHeight w:val="388"/>
        </w:trPr>
        <w:tc>
          <w:tcPr>
            <w:tcW w:w="2512" w:type="dxa"/>
          </w:tcPr>
          <w:p w14:paraId="76391E46" w14:textId="77777777" w:rsidR="00433705" w:rsidRPr="00903E06" w:rsidRDefault="00433705" w:rsidP="00A36803">
            <w:pPr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Pathologic T stage (T1 vs. Ta)</w:t>
            </w:r>
          </w:p>
        </w:tc>
        <w:tc>
          <w:tcPr>
            <w:tcW w:w="1828" w:type="dxa"/>
          </w:tcPr>
          <w:p w14:paraId="084B6728" w14:textId="4B2C5D26" w:rsidR="00433705" w:rsidRPr="00903E06" w:rsidRDefault="00556B13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1.14</w:t>
            </w:r>
          </w:p>
        </w:tc>
        <w:tc>
          <w:tcPr>
            <w:tcW w:w="1829" w:type="dxa"/>
          </w:tcPr>
          <w:p w14:paraId="4FC12998" w14:textId="216EAE51" w:rsidR="00433705" w:rsidRPr="00903E06" w:rsidRDefault="00556B13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0.73-1.79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406591AC" w14:textId="1333C05B" w:rsidR="00433705" w:rsidRPr="00903E06" w:rsidRDefault="00556B13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1829" w:type="dxa"/>
            <w:tcBorders>
              <w:left w:val="single" w:sz="4" w:space="0" w:color="auto"/>
            </w:tcBorders>
            <w:shd w:val="clear" w:color="auto" w:fill="auto"/>
          </w:tcPr>
          <w:p w14:paraId="13924B14" w14:textId="6077C21A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14:paraId="6E56FEB4" w14:textId="7AC486E4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  <w:shd w:val="clear" w:color="auto" w:fill="auto"/>
          </w:tcPr>
          <w:p w14:paraId="1A762153" w14:textId="3F354C7F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03E06" w:rsidRPr="00903E06" w14:paraId="0FDFFE90" w14:textId="77777777" w:rsidTr="00A36803">
        <w:trPr>
          <w:trHeight w:val="367"/>
        </w:trPr>
        <w:tc>
          <w:tcPr>
            <w:tcW w:w="2512" w:type="dxa"/>
          </w:tcPr>
          <w:p w14:paraId="4CEB7743" w14:textId="77777777" w:rsidR="00433705" w:rsidRPr="00903E06" w:rsidRDefault="00433705" w:rsidP="00A36803">
            <w:pPr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Tumor grade (high vs. low)</w:t>
            </w:r>
          </w:p>
        </w:tc>
        <w:tc>
          <w:tcPr>
            <w:tcW w:w="1828" w:type="dxa"/>
          </w:tcPr>
          <w:p w14:paraId="004B118C" w14:textId="1FD2E88E" w:rsidR="00433705" w:rsidRPr="00903E06" w:rsidRDefault="00556B13" w:rsidP="00A368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2.00</w:t>
            </w:r>
          </w:p>
        </w:tc>
        <w:tc>
          <w:tcPr>
            <w:tcW w:w="1829" w:type="dxa"/>
          </w:tcPr>
          <w:p w14:paraId="5AECD0EB" w14:textId="572AF53F" w:rsidR="00433705" w:rsidRPr="00903E06" w:rsidRDefault="00556B13" w:rsidP="00A368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1.03-3.</w:t>
            </w:r>
            <w:r w:rsidR="007226A5" w:rsidRPr="00903E06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4A17B5E4" w14:textId="0EADB95E" w:rsidR="00433705" w:rsidRPr="00903E06" w:rsidRDefault="007226A5" w:rsidP="00A368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0.041</w:t>
            </w:r>
          </w:p>
        </w:tc>
        <w:tc>
          <w:tcPr>
            <w:tcW w:w="1829" w:type="dxa"/>
            <w:tcBorders>
              <w:left w:val="single" w:sz="4" w:space="0" w:color="auto"/>
            </w:tcBorders>
            <w:shd w:val="clear" w:color="auto" w:fill="auto"/>
          </w:tcPr>
          <w:p w14:paraId="0AA9D0FC" w14:textId="7BCF2EB6" w:rsidR="00433705" w:rsidRPr="00903E06" w:rsidRDefault="006E7488" w:rsidP="00A368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03E06">
              <w:rPr>
                <w:rFonts w:ascii="Times New Roman" w:hAnsi="Times New Roman" w:cs="Times New Roman"/>
                <w:sz w:val="22"/>
              </w:rPr>
              <w:t>.12</w:t>
            </w:r>
          </w:p>
        </w:tc>
        <w:tc>
          <w:tcPr>
            <w:tcW w:w="1828" w:type="dxa"/>
          </w:tcPr>
          <w:p w14:paraId="2FC30F44" w14:textId="250324A0" w:rsidR="00433705" w:rsidRPr="00903E06" w:rsidRDefault="006E7488" w:rsidP="00A368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03E06">
              <w:rPr>
                <w:rFonts w:ascii="Times New Roman" w:hAnsi="Times New Roman" w:cs="Times New Roman"/>
                <w:sz w:val="22"/>
              </w:rPr>
              <w:t>.08-4.19</w:t>
            </w:r>
          </w:p>
        </w:tc>
        <w:tc>
          <w:tcPr>
            <w:tcW w:w="1829" w:type="dxa"/>
            <w:shd w:val="clear" w:color="auto" w:fill="auto"/>
          </w:tcPr>
          <w:p w14:paraId="692D74A0" w14:textId="2B1F8545" w:rsidR="00433705" w:rsidRPr="00903E06" w:rsidRDefault="006E7488" w:rsidP="00A368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03E06">
              <w:rPr>
                <w:rFonts w:ascii="Times New Roman" w:hAnsi="Times New Roman" w:cs="Times New Roman"/>
                <w:sz w:val="22"/>
              </w:rPr>
              <w:t>.030</w:t>
            </w:r>
          </w:p>
        </w:tc>
      </w:tr>
      <w:tr w:rsidR="00903E06" w:rsidRPr="00903E06" w14:paraId="60EC1CF9" w14:textId="77777777" w:rsidTr="00A36803">
        <w:trPr>
          <w:trHeight w:val="367"/>
        </w:trPr>
        <w:tc>
          <w:tcPr>
            <w:tcW w:w="2512" w:type="dxa"/>
          </w:tcPr>
          <w:p w14:paraId="1F358506" w14:textId="77777777" w:rsidR="00433705" w:rsidRPr="00903E06" w:rsidRDefault="00433705" w:rsidP="00A36803">
            <w:pPr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Concurrent CIS</w:t>
            </w:r>
          </w:p>
        </w:tc>
        <w:tc>
          <w:tcPr>
            <w:tcW w:w="1828" w:type="dxa"/>
          </w:tcPr>
          <w:p w14:paraId="633CFF2F" w14:textId="544F25E1" w:rsidR="00433705" w:rsidRPr="00903E06" w:rsidRDefault="007226A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1.62</w:t>
            </w:r>
          </w:p>
        </w:tc>
        <w:tc>
          <w:tcPr>
            <w:tcW w:w="1829" w:type="dxa"/>
          </w:tcPr>
          <w:p w14:paraId="36169D45" w14:textId="13FD0A55" w:rsidR="00433705" w:rsidRPr="00903E06" w:rsidRDefault="007226A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1.02-2.56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1C9C28D3" w14:textId="5147E78A" w:rsidR="00433705" w:rsidRPr="00903E06" w:rsidRDefault="007226A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0.040</w:t>
            </w:r>
          </w:p>
        </w:tc>
        <w:tc>
          <w:tcPr>
            <w:tcW w:w="1829" w:type="dxa"/>
            <w:tcBorders>
              <w:left w:val="single" w:sz="4" w:space="0" w:color="auto"/>
            </w:tcBorders>
            <w:shd w:val="clear" w:color="auto" w:fill="auto"/>
          </w:tcPr>
          <w:p w14:paraId="2DD6E871" w14:textId="40800115" w:rsidR="00433705" w:rsidRPr="00903E06" w:rsidRDefault="006E7488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03E06">
              <w:rPr>
                <w:rFonts w:ascii="Times New Roman" w:hAnsi="Times New Roman" w:cs="Times New Roman"/>
                <w:sz w:val="22"/>
              </w:rPr>
              <w:t>.55</w:t>
            </w:r>
          </w:p>
        </w:tc>
        <w:tc>
          <w:tcPr>
            <w:tcW w:w="1828" w:type="dxa"/>
          </w:tcPr>
          <w:p w14:paraId="289FFCF6" w14:textId="14D63BA2" w:rsidR="00433705" w:rsidRPr="00903E06" w:rsidRDefault="006E7488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03E06">
              <w:rPr>
                <w:rFonts w:ascii="Times New Roman" w:hAnsi="Times New Roman" w:cs="Times New Roman"/>
                <w:sz w:val="22"/>
              </w:rPr>
              <w:t>.97-2.47</w:t>
            </w:r>
          </w:p>
        </w:tc>
        <w:tc>
          <w:tcPr>
            <w:tcW w:w="1829" w:type="dxa"/>
            <w:shd w:val="clear" w:color="auto" w:fill="auto"/>
          </w:tcPr>
          <w:p w14:paraId="1CB82EE7" w14:textId="674EAB1E" w:rsidR="00433705" w:rsidRPr="00903E06" w:rsidRDefault="006E7488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03E06">
              <w:rPr>
                <w:rFonts w:ascii="Times New Roman" w:hAnsi="Times New Roman" w:cs="Times New Roman"/>
                <w:sz w:val="22"/>
              </w:rPr>
              <w:t>.068</w:t>
            </w:r>
          </w:p>
        </w:tc>
      </w:tr>
      <w:tr w:rsidR="00903E06" w:rsidRPr="00903E06" w14:paraId="3E5828B8" w14:textId="77777777" w:rsidTr="00A36803">
        <w:trPr>
          <w:trHeight w:val="367"/>
        </w:trPr>
        <w:tc>
          <w:tcPr>
            <w:tcW w:w="2512" w:type="dxa"/>
          </w:tcPr>
          <w:p w14:paraId="5D205A1E" w14:textId="77777777" w:rsidR="00433705" w:rsidRPr="00903E06" w:rsidRDefault="00433705" w:rsidP="00A36803">
            <w:pPr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Tumor size (</w:t>
            </w:r>
            <w:r w:rsidRPr="00903E06">
              <w:rPr>
                <w:rFonts w:ascii="Times New Roman" w:eastAsia="맑은 고딕" w:hAnsi="Times New Roman" w:cs="Times New Roman"/>
                <w:sz w:val="22"/>
              </w:rPr>
              <w:t>≥3 vs. &lt;3 cm)</w:t>
            </w:r>
          </w:p>
        </w:tc>
        <w:tc>
          <w:tcPr>
            <w:tcW w:w="1828" w:type="dxa"/>
          </w:tcPr>
          <w:p w14:paraId="3D2E0CB0" w14:textId="3144024D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03E06">
              <w:rPr>
                <w:rFonts w:ascii="Times New Roman" w:hAnsi="Times New Roman" w:cs="Times New Roman"/>
                <w:sz w:val="22"/>
              </w:rPr>
              <w:t>.3</w:t>
            </w:r>
            <w:r w:rsidR="007226A5" w:rsidRPr="00903E06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829" w:type="dxa"/>
          </w:tcPr>
          <w:p w14:paraId="2AA982F9" w14:textId="2CD4579A" w:rsidR="00433705" w:rsidRPr="00903E06" w:rsidRDefault="007226A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0.74-2.36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4412456D" w14:textId="66DCCEC9" w:rsidR="00433705" w:rsidRPr="00903E06" w:rsidRDefault="007226A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1829" w:type="dxa"/>
            <w:tcBorders>
              <w:left w:val="single" w:sz="4" w:space="0" w:color="auto"/>
            </w:tcBorders>
            <w:shd w:val="clear" w:color="auto" w:fill="auto"/>
          </w:tcPr>
          <w:p w14:paraId="0BFE3E91" w14:textId="0E7A89E8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14:paraId="33B2FD98" w14:textId="5056013E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  <w:shd w:val="clear" w:color="auto" w:fill="auto"/>
          </w:tcPr>
          <w:p w14:paraId="74B77D8B" w14:textId="4E1680BF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03E06" w:rsidRPr="00903E06" w14:paraId="5D47EF87" w14:textId="77777777" w:rsidTr="00A36803">
        <w:trPr>
          <w:trHeight w:val="367"/>
        </w:trPr>
        <w:tc>
          <w:tcPr>
            <w:tcW w:w="2512" w:type="dxa"/>
          </w:tcPr>
          <w:p w14:paraId="571EF1FC" w14:textId="77777777" w:rsidR="00433705" w:rsidRPr="00903E06" w:rsidRDefault="00433705" w:rsidP="00A36803">
            <w:pPr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903E06">
              <w:rPr>
                <w:rFonts w:ascii="Times New Roman" w:hAnsi="Times New Roman" w:cs="Times New Roman"/>
                <w:sz w:val="22"/>
              </w:rPr>
              <w:t>umber of tumors</w:t>
            </w:r>
          </w:p>
        </w:tc>
        <w:tc>
          <w:tcPr>
            <w:tcW w:w="1828" w:type="dxa"/>
          </w:tcPr>
          <w:p w14:paraId="593633E7" w14:textId="77777777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</w:tcPr>
          <w:p w14:paraId="0F71F937" w14:textId="77777777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227273B8" w14:textId="77777777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  <w:tcBorders>
              <w:left w:val="single" w:sz="4" w:space="0" w:color="auto"/>
            </w:tcBorders>
            <w:shd w:val="clear" w:color="auto" w:fill="auto"/>
          </w:tcPr>
          <w:p w14:paraId="1BCE314A" w14:textId="77777777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14:paraId="50459662" w14:textId="77777777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  <w:shd w:val="clear" w:color="auto" w:fill="auto"/>
          </w:tcPr>
          <w:p w14:paraId="18A717C7" w14:textId="77777777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03E06" w:rsidRPr="00903E06" w14:paraId="7CDF2E7D" w14:textId="77777777" w:rsidTr="00A36803">
        <w:trPr>
          <w:trHeight w:val="367"/>
        </w:trPr>
        <w:tc>
          <w:tcPr>
            <w:tcW w:w="2512" w:type="dxa"/>
          </w:tcPr>
          <w:p w14:paraId="2BBCFDC3" w14:textId="77777777" w:rsidR="00433705" w:rsidRPr="00903E06" w:rsidRDefault="00433705" w:rsidP="00A36803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903E06">
              <w:rPr>
                <w:rFonts w:ascii="Times New Roman" w:hAnsi="Times New Roman" w:cs="Times New Roman"/>
                <w:sz w:val="22"/>
              </w:rPr>
              <w:t>ingle</w:t>
            </w:r>
          </w:p>
        </w:tc>
        <w:tc>
          <w:tcPr>
            <w:tcW w:w="1828" w:type="dxa"/>
          </w:tcPr>
          <w:p w14:paraId="0C5FF504" w14:textId="77777777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903E06">
              <w:rPr>
                <w:rFonts w:ascii="Times New Roman" w:hAnsi="Times New Roman" w:cs="Times New Roman"/>
                <w:sz w:val="22"/>
              </w:rPr>
              <w:t>eference</w:t>
            </w:r>
          </w:p>
        </w:tc>
        <w:tc>
          <w:tcPr>
            <w:tcW w:w="1829" w:type="dxa"/>
          </w:tcPr>
          <w:p w14:paraId="58473F64" w14:textId="77777777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4057CE39" w14:textId="77777777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  <w:tcBorders>
              <w:left w:val="single" w:sz="4" w:space="0" w:color="auto"/>
            </w:tcBorders>
            <w:shd w:val="clear" w:color="auto" w:fill="auto"/>
          </w:tcPr>
          <w:p w14:paraId="038F33F5" w14:textId="0E094FB8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14:paraId="27C8E9EA" w14:textId="77777777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  <w:shd w:val="clear" w:color="auto" w:fill="auto"/>
          </w:tcPr>
          <w:p w14:paraId="61C27A6A" w14:textId="77777777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03E06" w:rsidRPr="00903E06" w14:paraId="3D2399B1" w14:textId="77777777" w:rsidTr="00A36803">
        <w:trPr>
          <w:trHeight w:val="367"/>
        </w:trPr>
        <w:tc>
          <w:tcPr>
            <w:tcW w:w="2512" w:type="dxa"/>
          </w:tcPr>
          <w:p w14:paraId="19076687" w14:textId="77777777" w:rsidR="00433705" w:rsidRPr="00903E06" w:rsidRDefault="00433705" w:rsidP="00A36803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03E06">
              <w:rPr>
                <w:rFonts w:ascii="Times New Roman" w:hAnsi="Times New Roman" w:cs="Times New Roman"/>
                <w:sz w:val="22"/>
              </w:rPr>
              <w:t xml:space="preserve"> to 7</w:t>
            </w:r>
          </w:p>
        </w:tc>
        <w:tc>
          <w:tcPr>
            <w:tcW w:w="1828" w:type="dxa"/>
          </w:tcPr>
          <w:p w14:paraId="4BF4F8EC" w14:textId="2F1B1554" w:rsidR="00433705" w:rsidRPr="00903E06" w:rsidRDefault="007226A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03E06">
              <w:rPr>
                <w:rFonts w:ascii="Times New Roman" w:hAnsi="Times New Roman" w:cs="Times New Roman"/>
                <w:sz w:val="22"/>
              </w:rPr>
              <w:t>.99</w:t>
            </w:r>
          </w:p>
        </w:tc>
        <w:tc>
          <w:tcPr>
            <w:tcW w:w="1829" w:type="dxa"/>
          </w:tcPr>
          <w:p w14:paraId="0FFE5233" w14:textId="7EC8E140" w:rsidR="00433705" w:rsidRPr="00903E06" w:rsidRDefault="007226A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03E06">
              <w:rPr>
                <w:rFonts w:ascii="Times New Roman" w:hAnsi="Times New Roman" w:cs="Times New Roman"/>
                <w:sz w:val="22"/>
              </w:rPr>
              <w:t>.60-1.65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2AA4278D" w14:textId="1540D040" w:rsidR="00433705" w:rsidRPr="00903E06" w:rsidRDefault="007226A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0.9</w:t>
            </w:r>
          </w:p>
        </w:tc>
        <w:tc>
          <w:tcPr>
            <w:tcW w:w="1829" w:type="dxa"/>
            <w:tcBorders>
              <w:left w:val="single" w:sz="4" w:space="0" w:color="auto"/>
            </w:tcBorders>
            <w:shd w:val="clear" w:color="auto" w:fill="auto"/>
          </w:tcPr>
          <w:p w14:paraId="768E0876" w14:textId="42243EB0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14:paraId="41E79891" w14:textId="47452188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  <w:shd w:val="clear" w:color="auto" w:fill="auto"/>
          </w:tcPr>
          <w:p w14:paraId="6CD4DCB2" w14:textId="1643EF6F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03E06" w:rsidRPr="00903E06" w14:paraId="13B471AB" w14:textId="77777777" w:rsidTr="00A36803">
        <w:trPr>
          <w:trHeight w:val="367"/>
        </w:trPr>
        <w:tc>
          <w:tcPr>
            <w:tcW w:w="2512" w:type="dxa"/>
          </w:tcPr>
          <w:p w14:paraId="19CBED0D" w14:textId="77777777" w:rsidR="00433705" w:rsidRPr="00903E06" w:rsidRDefault="00433705" w:rsidP="00A36803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eastAsia="맑은 고딕" w:hAnsi="Times New Roman" w:cs="Times New Roman"/>
                <w:sz w:val="22"/>
              </w:rPr>
              <w:t xml:space="preserve">≥ </w:t>
            </w:r>
            <w:r w:rsidRPr="00903E06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828" w:type="dxa"/>
          </w:tcPr>
          <w:p w14:paraId="3F51C5B8" w14:textId="3C0760F6" w:rsidR="00433705" w:rsidRPr="00903E06" w:rsidRDefault="007226A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03E06">
              <w:rPr>
                <w:rFonts w:ascii="Times New Roman" w:hAnsi="Times New Roman" w:cs="Times New Roman"/>
                <w:sz w:val="22"/>
              </w:rPr>
              <w:t>.72</w:t>
            </w:r>
          </w:p>
        </w:tc>
        <w:tc>
          <w:tcPr>
            <w:tcW w:w="1829" w:type="dxa"/>
          </w:tcPr>
          <w:p w14:paraId="3F1AEDF3" w14:textId="600B0958" w:rsidR="00433705" w:rsidRPr="00903E06" w:rsidRDefault="007226A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03E06">
              <w:rPr>
                <w:rFonts w:ascii="Times New Roman" w:hAnsi="Times New Roman" w:cs="Times New Roman"/>
                <w:sz w:val="22"/>
              </w:rPr>
              <w:t>.41-1.27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07274F69" w14:textId="2A4F9467" w:rsidR="00433705" w:rsidRPr="00903E06" w:rsidRDefault="007226A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03E06">
              <w:rPr>
                <w:rFonts w:ascii="Times New Roman" w:hAnsi="Times New Roman" w:cs="Times New Roman"/>
                <w:sz w:val="22"/>
              </w:rPr>
              <w:t>.3</w:t>
            </w:r>
          </w:p>
        </w:tc>
        <w:tc>
          <w:tcPr>
            <w:tcW w:w="1829" w:type="dxa"/>
            <w:tcBorders>
              <w:left w:val="single" w:sz="4" w:space="0" w:color="auto"/>
            </w:tcBorders>
            <w:shd w:val="clear" w:color="auto" w:fill="auto"/>
          </w:tcPr>
          <w:p w14:paraId="0A1E113E" w14:textId="58637E44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14:paraId="3E881D70" w14:textId="3F73CBF0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  <w:shd w:val="clear" w:color="auto" w:fill="auto"/>
          </w:tcPr>
          <w:p w14:paraId="06DE2815" w14:textId="0385CF71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03E06" w:rsidRPr="00903E06" w14:paraId="1405BF78" w14:textId="77777777" w:rsidTr="00A36803">
        <w:trPr>
          <w:trHeight w:val="367"/>
        </w:trPr>
        <w:tc>
          <w:tcPr>
            <w:tcW w:w="2512" w:type="dxa"/>
          </w:tcPr>
          <w:p w14:paraId="0C795DE7" w14:textId="77777777" w:rsidR="00433705" w:rsidRPr="00903E06" w:rsidRDefault="00433705" w:rsidP="00A36803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903E06">
              <w:rPr>
                <w:rFonts w:ascii="Times New Roman" w:eastAsia="맑은 고딕" w:hAnsi="Times New Roman" w:cs="Times New Roman" w:hint="eastAsia"/>
                <w:sz w:val="22"/>
              </w:rPr>
              <w:t>P</w:t>
            </w:r>
            <w:r w:rsidRPr="00903E06">
              <w:rPr>
                <w:rFonts w:ascii="Times New Roman" w:eastAsia="맑은 고딕" w:hAnsi="Times New Roman" w:cs="Times New Roman"/>
                <w:sz w:val="22"/>
              </w:rPr>
              <w:t>rior recurrence rate</w:t>
            </w:r>
          </w:p>
        </w:tc>
        <w:tc>
          <w:tcPr>
            <w:tcW w:w="1828" w:type="dxa"/>
          </w:tcPr>
          <w:p w14:paraId="271423E9" w14:textId="77777777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</w:tcPr>
          <w:p w14:paraId="4AB275F0" w14:textId="77777777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3B635F4A" w14:textId="77777777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  <w:tcBorders>
              <w:left w:val="single" w:sz="4" w:space="0" w:color="auto"/>
            </w:tcBorders>
            <w:shd w:val="clear" w:color="auto" w:fill="auto"/>
          </w:tcPr>
          <w:p w14:paraId="6E4B7152" w14:textId="77777777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14:paraId="5F475604" w14:textId="77777777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  <w:shd w:val="clear" w:color="auto" w:fill="auto"/>
          </w:tcPr>
          <w:p w14:paraId="4EBBC1C7" w14:textId="77777777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03E06" w:rsidRPr="00903E06" w14:paraId="35526577" w14:textId="77777777" w:rsidTr="00A36803">
        <w:trPr>
          <w:trHeight w:val="367"/>
        </w:trPr>
        <w:tc>
          <w:tcPr>
            <w:tcW w:w="2512" w:type="dxa"/>
          </w:tcPr>
          <w:p w14:paraId="3B8F1FB5" w14:textId="77777777" w:rsidR="00433705" w:rsidRPr="00903E06" w:rsidRDefault="00433705" w:rsidP="00A36803">
            <w:pPr>
              <w:ind w:leftChars="100" w:left="200"/>
              <w:rPr>
                <w:rFonts w:ascii="Times New Roman" w:eastAsia="맑은 고딕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903E06">
              <w:rPr>
                <w:rFonts w:ascii="Times New Roman" w:hAnsi="Times New Roman" w:cs="Times New Roman"/>
                <w:sz w:val="22"/>
              </w:rPr>
              <w:t>rimary</w:t>
            </w:r>
          </w:p>
        </w:tc>
        <w:tc>
          <w:tcPr>
            <w:tcW w:w="1828" w:type="dxa"/>
          </w:tcPr>
          <w:p w14:paraId="7CC036AC" w14:textId="77777777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903E06">
              <w:rPr>
                <w:rFonts w:ascii="Times New Roman" w:hAnsi="Times New Roman" w:cs="Times New Roman"/>
                <w:sz w:val="22"/>
              </w:rPr>
              <w:t>eference</w:t>
            </w:r>
          </w:p>
        </w:tc>
        <w:tc>
          <w:tcPr>
            <w:tcW w:w="1829" w:type="dxa"/>
          </w:tcPr>
          <w:p w14:paraId="74FE4F1B" w14:textId="77777777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5B2DAAEE" w14:textId="77777777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  <w:tcBorders>
              <w:left w:val="single" w:sz="4" w:space="0" w:color="auto"/>
            </w:tcBorders>
            <w:shd w:val="clear" w:color="auto" w:fill="auto"/>
          </w:tcPr>
          <w:p w14:paraId="02034A80" w14:textId="7BEFECDD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14:paraId="534DC267" w14:textId="77777777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  <w:shd w:val="clear" w:color="auto" w:fill="auto"/>
          </w:tcPr>
          <w:p w14:paraId="6927C235" w14:textId="77777777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03E06" w:rsidRPr="00903E06" w14:paraId="6B30412D" w14:textId="77777777" w:rsidTr="00A36803">
        <w:trPr>
          <w:trHeight w:val="367"/>
        </w:trPr>
        <w:tc>
          <w:tcPr>
            <w:tcW w:w="2512" w:type="dxa"/>
          </w:tcPr>
          <w:p w14:paraId="350B4386" w14:textId="77777777" w:rsidR="00433705" w:rsidRPr="00903E06" w:rsidRDefault="00433705" w:rsidP="00A36803">
            <w:pPr>
              <w:ind w:leftChars="100" w:left="200"/>
              <w:rPr>
                <w:rFonts w:ascii="Times New Roman" w:eastAsia="맑은 고딕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≤</w:t>
            </w:r>
            <w:r w:rsidRPr="00903E0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03E06">
              <w:rPr>
                <w:rFonts w:ascii="Times New Roman" w:hAnsi="Times New Roman" w:cs="Times New Roman"/>
                <w:sz w:val="22"/>
              </w:rPr>
              <w:t xml:space="preserve"> recurrence / </w:t>
            </w:r>
            <w:proofErr w:type="spellStart"/>
            <w:r w:rsidRPr="00903E06">
              <w:rPr>
                <w:rFonts w:ascii="Times New Roman" w:hAnsi="Times New Roman" w:cs="Times New Roman"/>
                <w:sz w:val="22"/>
              </w:rPr>
              <w:t>yr</w:t>
            </w:r>
            <w:proofErr w:type="spellEnd"/>
          </w:p>
        </w:tc>
        <w:tc>
          <w:tcPr>
            <w:tcW w:w="1828" w:type="dxa"/>
          </w:tcPr>
          <w:p w14:paraId="0C2A357D" w14:textId="7DCA3F8B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03E06">
              <w:rPr>
                <w:rFonts w:ascii="Times New Roman" w:hAnsi="Times New Roman" w:cs="Times New Roman"/>
                <w:sz w:val="22"/>
              </w:rPr>
              <w:t>.</w:t>
            </w:r>
            <w:r w:rsidR="007226A5" w:rsidRPr="00903E06">
              <w:rPr>
                <w:rFonts w:ascii="Times New Roman" w:hAnsi="Times New Roman" w:cs="Times New Roman"/>
                <w:sz w:val="22"/>
              </w:rPr>
              <w:t>1</w:t>
            </w:r>
            <w:r w:rsidRPr="00903E06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829" w:type="dxa"/>
          </w:tcPr>
          <w:p w14:paraId="4A52ACAA" w14:textId="6EC2CDE2" w:rsidR="00433705" w:rsidRPr="00903E06" w:rsidRDefault="007226A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0.67-1.96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60B6CEB2" w14:textId="64D1EE3E" w:rsidR="00433705" w:rsidRPr="00903E06" w:rsidRDefault="007226A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1829" w:type="dxa"/>
            <w:tcBorders>
              <w:left w:val="single" w:sz="4" w:space="0" w:color="auto"/>
            </w:tcBorders>
            <w:shd w:val="clear" w:color="auto" w:fill="auto"/>
          </w:tcPr>
          <w:p w14:paraId="602473CE" w14:textId="620852F5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14:paraId="717B8A50" w14:textId="54C343AE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  <w:shd w:val="clear" w:color="auto" w:fill="auto"/>
          </w:tcPr>
          <w:p w14:paraId="2B760F28" w14:textId="3E5EC548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03E06" w:rsidRPr="00903E06" w14:paraId="426E58F0" w14:textId="77777777" w:rsidTr="00A36803">
        <w:trPr>
          <w:trHeight w:val="367"/>
        </w:trPr>
        <w:tc>
          <w:tcPr>
            <w:tcW w:w="2512" w:type="dxa"/>
          </w:tcPr>
          <w:p w14:paraId="35415EC6" w14:textId="77777777" w:rsidR="00433705" w:rsidRPr="00903E06" w:rsidRDefault="00433705" w:rsidP="00A36803">
            <w:pPr>
              <w:ind w:leftChars="100" w:left="200"/>
              <w:rPr>
                <w:rFonts w:ascii="Times New Roman" w:eastAsia="맑은 고딕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&gt;</w:t>
            </w:r>
            <w:r w:rsidRPr="00903E0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03E06">
              <w:rPr>
                <w:rFonts w:ascii="Times New Roman" w:hAnsi="Times New Roman" w:cs="Times New Roman"/>
                <w:sz w:val="22"/>
              </w:rPr>
              <w:t xml:space="preserve"> recurrence / </w:t>
            </w:r>
            <w:proofErr w:type="spellStart"/>
            <w:r w:rsidRPr="00903E06">
              <w:rPr>
                <w:rFonts w:ascii="Times New Roman" w:hAnsi="Times New Roman" w:cs="Times New Roman"/>
                <w:sz w:val="22"/>
              </w:rPr>
              <w:t>yr</w:t>
            </w:r>
            <w:proofErr w:type="spellEnd"/>
          </w:p>
        </w:tc>
        <w:tc>
          <w:tcPr>
            <w:tcW w:w="1828" w:type="dxa"/>
          </w:tcPr>
          <w:p w14:paraId="27DD9C7C" w14:textId="0796E46D" w:rsidR="00433705" w:rsidRPr="00903E06" w:rsidRDefault="007226A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03E06">
              <w:rPr>
                <w:rFonts w:ascii="Times New Roman" w:hAnsi="Times New Roman" w:cs="Times New Roman"/>
                <w:sz w:val="22"/>
              </w:rPr>
              <w:t>.15</w:t>
            </w:r>
          </w:p>
        </w:tc>
        <w:tc>
          <w:tcPr>
            <w:tcW w:w="1829" w:type="dxa"/>
          </w:tcPr>
          <w:p w14:paraId="7BC9109E" w14:textId="2EB5625A" w:rsidR="00433705" w:rsidRPr="00903E06" w:rsidRDefault="007226A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0.68-1.96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6B8F79DA" w14:textId="6DDCF020" w:rsidR="00433705" w:rsidRPr="00903E06" w:rsidRDefault="007226A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1829" w:type="dxa"/>
            <w:tcBorders>
              <w:left w:val="single" w:sz="4" w:space="0" w:color="auto"/>
            </w:tcBorders>
            <w:shd w:val="clear" w:color="auto" w:fill="auto"/>
          </w:tcPr>
          <w:p w14:paraId="7A429528" w14:textId="788A1034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14:paraId="67610E33" w14:textId="27FEE453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  <w:shd w:val="clear" w:color="auto" w:fill="auto"/>
          </w:tcPr>
          <w:p w14:paraId="116A9F4F" w14:textId="74637EA8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03E06" w:rsidRPr="00903E06" w14:paraId="7F2533FB" w14:textId="77777777" w:rsidTr="00A36803">
        <w:trPr>
          <w:trHeight w:val="367"/>
        </w:trPr>
        <w:tc>
          <w:tcPr>
            <w:tcW w:w="2512" w:type="dxa"/>
          </w:tcPr>
          <w:p w14:paraId="1E56D4B8" w14:textId="77777777" w:rsidR="00433705" w:rsidRPr="00903E06" w:rsidRDefault="00433705" w:rsidP="00A36803">
            <w:pPr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Repeated TURB</w:t>
            </w:r>
          </w:p>
        </w:tc>
        <w:tc>
          <w:tcPr>
            <w:tcW w:w="1828" w:type="dxa"/>
          </w:tcPr>
          <w:p w14:paraId="042B4F0B" w14:textId="5D54C670" w:rsidR="00433705" w:rsidRPr="00903E06" w:rsidRDefault="007226A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1.23</w:t>
            </w:r>
          </w:p>
        </w:tc>
        <w:tc>
          <w:tcPr>
            <w:tcW w:w="1829" w:type="dxa"/>
          </w:tcPr>
          <w:p w14:paraId="0C841551" w14:textId="44959633" w:rsidR="00433705" w:rsidRPr="00903E06" w:rsidRDefault="007226A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0.78-1.93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4232805E" w14:textId="2A0714F6" w:rsidR="00433705" w:rsidRPr="00903E06" w:rsidRDefault="007226A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1829" w:type="dxa"/>
            <w:tcBorders>
              <w:left w:val="single" w:sz="4" w:space="0" w:color="auto"/>
            </w:tcBorders>
            <w:shd w:val="clear" w:color="auto" w:fill="auto"/>
          </w:tcPr>
          <w:p w14:paraId="26737BFA" w14:textId="59D45BFE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14:paraId="3767F9E4" w14:textId="06508393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  <w:shd w:val="clear" w:color="auto" w:fill="auto"/>
          </w:tcPr>
          <w:p w14:paraId="2AEA7207" w14:textId="639C82BD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03E06" w:rsidRPr="00903E06" w14:paraId="0B8646EE" w14:textId="77777777" w:rsidTr="00A36803">
        <w:trPr>
          <w:trHeight w:val="367"/>
        </w:trPr>
        <w:tc>
          <w:tcPr>
            <w:tcW w:w="2512" w:type="dxa"/>
          </w:tcPr>
          <w:p w14:paraId="5148224A" w14:textId="77777777" w:rsidR="00433705" w:rsidRPr="00903E06" w:rsidRDefault="00433705" w:rsidP="00A36803">
            <w:pPr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BCG maintenance</w:t>
            </w:r>
          </w:p>
        </w:tc>
        <w:tc>
          <w:tcPr>
            <w:tcW w:w="1828" w:type="dxa"/>
          </w:tcPr>
          <w:p w14:paraId="57583F55" w14:textId="3EB47AE6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03E06">
              <w:rPr>
                <w:rFonts w:ascii="Times New Roman" w:hAnsi="Times New Roman" w:cs="Times New Roman"/>
                <w:sz w:val="22"/>
              </w:rPr>
              <w:t>.</w:t>
            </w:r>
            <w:r w:rsidR="007226A5" w:rsidRPr="00903E06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1829" w:type="dxa"/>
          </w:tcPr>
          <w:p w14:paraId="6F828089" w14:textId="1D5E0302" w:rsidR="00433705" w:rsidRPr="00903E06" w:rsidRDefault="007226A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0.33-0.85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7C89EDBE" w14:textId="01F3AE29" w:rsidR="00433705" w:rsidRPr="00903E06" w:rsidRDefault="007226A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0.0</w:t>
            </w:r>
            <w:r w:rsidR="00433705" w:rsidRPr="00903E06">
              <w:rPr>
                <w:rFonts w:ascii="Times New Roman" w:hAnsi="Times New Roman" w:cs="Times New Roman"/>
                <w:sz w:val="22"/>
              </w:rPr>
              <w:t>0</w:t>
            </w:r>
            <w:r w:rsidRPr="00903E06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829" w:type="dxa"/>
            <w:tcBorders>
              <w:left w:val="single" w:sz="4" w:space="0" w:color="auto"/>
            </w:tcBorders>
            <w:shd w:val="clear" w:color="auto" w:fill="auto"/>
          </w:tcPr>
          <w:p w14:paraId="52729A78" w14:textId="38716FDC" w:rsidR="00433705" w:rsidRPr="00903E06" w:rsidRDefault="006E7488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03E06">
              <w:rPr>
                <w:rFonts w:ascii="Times New Roman" w:hAnsi="Times New Roman" w:cs="Times New Roman"/>
                <w:sz w:val="22"/>
              </w:rPr>
              <w:t>.72</w:t>
            </w:r>
          </w:p>
        </w:tc>
        <w:tc>
          <w:tcPr>
            <w:tcW w:w="1828" w:type="dxa"/>
          </w:tcPr>
          <w:p w14:paraId="119CBE98" w14:textId="2A3C1DC1" w:rsidR="00433705" w:rsidRPr="00903E06" w:rsidRDefault="006E7488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03E06">
              <w:rPr>
                <w:rFonts w:ascii="Times New Roman" w:hAnsi="Times New Roman" w:cs="Times New Roman"/>
                <w:sz w:val="22"/>
              </w:rPr>
              <w:t>.75-3.96</w:t>
            </w:r>
          </w:p>
        </w:tc>
        <w:tc>
          <w:tcPr>
            <w:tcW w:w="1829" w:type="dxa"/>
            <w:shd w:val="clear" w:color="auto" w:fill="auto"/>
          </w:tcPr>
          <w:p w14:paraId="45488E42" w14:textId="50DB30B6" w:rsidR="00433705" w:rsidRPr="00903E06" w:rsidRDefault="006E7488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03E06">
              <w:rPr>
                <w:rFonts w:ascii="Times New Roman" w:hAnsi="Times New Roman" w:cs="Times New Roman"/>
                <w:sz w:val="22"/>
              </w:rPr>
              <w:t>.002</w:t>
            </w:r>
          </w:p>
        </w:tc>
      </w:tr>
      <w:tr w:rsidR="00903E06" w:rsidRPr="00903E06" w14:paraId="187C6DA4" w14:textId="77777777" w:rsidTr="00A36803">
        <w:trPr>
          <w:trHeight w:val="367"/>
        </w:trPr>
        <w:tc>
          <w:tcPr>
            <w:tcW w:w="2512" w:type="dxa"/>
          </w:tcPr>
          <w:p w14:paraId="395BE0D8" w14:textId="77777777" w:rsidR="00433705" w:rsidRPr="00903E06" w:rsidRDefault="00433705" w:rsidP="00A36803">
            <w:pPr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Antibiotic treatment</w:t>
            </w:r>
          </w:p>
        </w:tc>
        <w:tc>
          <w:tcPr>
            <w:tcW w:w="1828" w:type="dxa"/>
          </w:tcPr>
          <w:p w14:paraId="14CD83C8" w14:textId="77777777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</w:tcPr>
          <w:p w14:paraId="2B4543CF" w14:textId="77777777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1B471FDD" w14:textId="77777777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  <w:tcBorders>
              <w:left w:val="single" w:sz="4" w:space="0" w:color="auto"/>
            </w:tcBorders>
            <w:shd w:val="clear" w:color="auto" w:fill="auto"/>
          </w:tcPr>
          <w:p w14:paraId="129E1597" w14:textId="77777777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14:paraId="55AEED17" w14:textId="77777777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  <w:shd w:val="clear" w:color="auto" w:fill="auto"/>
          </w:tcPr>
          <w:p w14:paraId="32CA5DC7" w14:textId="77777777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03E06" w:rsidRPr="00903E06" w14:paraId="78B47572" w14:textId="77777777" w:rsidTr="00A36803">
        <w:trPr>
          <w:trHeight w:val="367"/>
        </w:trPr>
        <w:tc>
          <w:tcPr>
            <w:tcW w:w="2512" w:type="dxa"/>
          </w:tcPr>
          <w:p w14:paraId="7886F7F4" w14:textId="77777777" w:rsidR="00433705" w:rsidRPr="00903E06" w:rsidRDefault="00433705" w:rsidP="00A36803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903E06">
              <w:rPr>
                <w:rFonts w:ascii="Times New Roman" w:hAnsi="Times New Roman" w:cs="Times New Roman"/>
                <w:sz w:val="22"/>
              </w:rPr>
              <w:t>one</w:t>
            </w:r>
          </w:p>
        </w:tc>
        <w:tc>
          <w:tcPr>
            <w:tcW w:w="1828" w:type="dxa"/>
          </w:tcPr>
          <w:p w14:paraId="6CE34180" w14:textId="77777777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903E06">
              <w:rPr>
                <w:rFonts w:ascii="Times New Roman" w:hAnsi="Times New Roman" w:cs="Times New Roman"/>
                <w:sz w:val="22"/>
              </w:rPr>
              <w:t>eference</w:t>
            </w:r>
          </w:p>
        </w:tc>
        <w:tc>
          <w:tcPr>
            <w:tcW w:w="1829" w:type="dxa"/>
          </w:tcPr>
          <w:p w14:paraId="6554C10F" w14:textId="77777777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7F7F5C80" w14:textId="77777777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  <w:tcBorders>
              <w:left w:val="single" w:sz="4" w:space="0" w:color="auto"/>
            </w:tcBorders>
            <w:shd w:val="clear" w:color="auto" w:fill="auto"/>
          </w:tcPr>
          <w:p w14:paraId="540C8499" w14:textId="0C22DD29" w:rsidR="00433705" w:rsidRPr="00903E06" w:rsidRDefault="006E7488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903E06">
              <w:rPr>
                <w:rFonts w:ascii="Times New Roman" w:hAnsi="Times New Roman" w:cs="Times New Roman"/>
                <w:sz w:val="22"/>
              </w:rPr>
              <w:t>eference</w:t>
            </w:r>
          </w:p>
        </w:tc>
        <w:tc>
          <w:tcPr>
            <w:tcW w:w="1828" w:type="dxa"/>
          </w:tcPr>
          <w:p w14:paraId="7F47C336" w14:textId="77777777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9" w:type="dxa"/>
            <w:shd w:val="clear" w:color="auto" w:fill="auto"/>
          </w:tcPr>
          <w:p w14:paraId="7F18E274" w14:textId="77777777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03E06" w:rsidRPr="00903E06" w14:paraId="07D10F73" w14:textId="77777777" w:rsidTr="00A36803">
        <w:trPr>
          <w:trHeight w:val="367"/>
        </w:trPr>
        <w:tc>
          <w:tcPr>
            <w:tcW w:w="2512" w:type="dxa"/>
          </w:tcPr>
          <w:p w14:paraId="3E0A999D" w14:textId="77777777" w:rsidR="00433705" w:rsidRPr="00903E06" w:rsidRDefault="00433705" w:rsidP="00A36803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903E06">
              <w:rPr>
                <w:rFonts w:ascii="Times New Roman" w:hAnsi="Times New Roman" w:cs="Times New Roman"/>
                <w:sz w:val="22"/>
              </w:rPr>
              <w:t>Short-course</w:t>
            </w:r>
            <w:proofErr w:type="gramEnd"/>
            <w:r w:rsidRPr="00903E06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903E0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03E06">
              <w:rPr>
                <w:rFonts w:ascii="Times New Roman" w:hAnsi="Times New Roman" w:cs="Times New Roman"/>
                <w:sz w:val="22"/>
              </w:rPr>
              <w:t>-6 days)</w:t>
            </w:r>
          </w:p>
        </w:tc>
        <w:tc>
          <w:tcPr>
            <w:tcW w:w="1828" w:type="dxa"/>
          </w:tcPr>
          <w:p w14:paraId="37B3F7F9" w14:textId="097A3F4D" w:rsidR="00433705" w:rsidRPr="00903E06" w:rsidRDefault="00433705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03E06">
              <w:rPr>
                <w:rFonts w:ascii="Times New Roman" w:hAnsi="Times New Roman" w:cs="Times New Roman"/>
                <w:sz w:val="22"/>
              </w:rPr>
              <w:t>.</w:t>
            </w:r>
            <w:r w:rsidR="006E7488" w:rsidRPr="00903E06">
              <w:rPr>
                <w:rFonts w:ascii="Times New Roman" w:hAnsi="Times New Roman" w:cs="Times New Roman"/>
                <w:sz w:val="22"/>
              </w:rPr>
              <w:t>86</w:t>
            </w:r>
          </w:p>
        </w:tc>
        <w:tc>
          <w:tcPr>
            <w:tcW w:w="1829" w:type="dxa"/>
          </w:tcPr>
          <w:p w14:paraId="0E3CE06E" w14:textId="1D3BC938" w:rsidR="00433705" w:rsidRPr="00903E06" w:rsidRDefault="006E7488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0.81-4.27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507A8EB0" w14:textId="5393EF5B" w:rsidR="00433705" w:rsidRPr="00903E06" w:rsidRDefault="006E7488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0.141</w:t>
            </w:r>
          </w:p>
        </w:tc>
        <w:tc>
          <w:tcPr>
            <w:tcW w:w="1829" w:type="dxa"/>
            <w:tcBorders>
              <w:left w:val="single" w:sz="4" w:space="0" w:color="auto"/>
            </w:tcBorders>
            <w:shd w:val="clear" w:color="auto" w:fill="auto"/>
          </w:tcPr>
          <w:p w14:paraId="08C0CEA8" w14:textId="2F1946F9" w:rsidR="00433705" w:rsidRPr="00903E06" w:rsidRDefault="006E7488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03E06">
              <w:rPr>
                <w:rFonts w:ascii="Times New Roman" w:hAnsi="Times New Roman" w:cs="Times New Roman"/>
                <w:sz w:val="22"/>
              </w:rPr>
              <w:t>.72</w:t>
            </w:r>
          </w:p>
        </w:tc>
        <w:tc>
          <w:tcPr>
            <w:tcW w:w="1828" w:type="dxa"/>
          </w:tcPr>
          <w:p w14:paraId="67C4B8E7" w14:textId="027049B7" w:rsidR="00433705" w:rsidRPr="00903E06" w:rsidRDefault="006E7488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03E06">
              <w:rPr>
                <w:rFonts w:ascii="Times New Roman" w:hAnsi="Times New Roman" w:cs="Times New Roman"/>
                <w:sz w:val="22"/>
              </w:rPr>
              <w:t>.75-3.96</w:t>
            </w:r>
          </w:p>
        </w:tc>
        <w:tc>
          <w:tcPr>
            <w:tcW w:w="1829" w:type="dxa"/>
            <w:shd w:val="clear" w:color="auto" w:fill="auto"/>
          </w:tcPr>
          <w:p w14:paraId="00F666C4" w14:textId="72BF1379" w:rsidR="00433705" w:rsidRPr="00903E06" w:rsidRDefault="006E7488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03E06">
              <w:rPr>
                <w:rFonts w:ascii="Times New Roman" w:hAnsi="Times New Roman" w:cs="Times New Roman"/>
                <w:sz w:val="22"/>
              </w:rPr>
              <w:t>.2</w:t>
            </w:r>
          </w:p>
        </w:tc>
      </w:tr>
      <w:tr w:rsidR="00903E06" w:rsidRPr="00903E06" w14:paraId="2FEC56B4" w14:textId="77777777" w:rsidTr="00A36803">
        <w:trPr>
          <w:trHeight w:val="367"/>
        </w:trPr>
        <w:tc>
          <w:tcPr>
            <w:tcW w:w="2512" w:type="dxa"/>
            <w:tcBorders>
              <w:bottom w:val="single" w:sz="4" w:space="0" w:color="auto"/>
            </w:tcBorders>
          </w:tcPr>
          <w:p w14:paraId="7A4A62A0" w14:textId="77777777" w:rsidR="00433705" w:rsidRPr="00903E06" w:rsidRDefault="00433705" w:rsidP="00A36803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Long-course (≥7 days)</w:t>
            </w:r>
          </w:p>
        </w:tc>
        <w:tc>
          <w:tcPr>
            <w:tcW w:w="1828" w:type="dxa"/>
            <w:tcBorders>
              <w:bottom w:val="single" w:sz="4" w:space="0" w:color="auto"/>
            </w:tcBorders>
          </w:tcPr>
          <w:p w14:paraId="12B69425" w14:textId="0526D6DA" w:rsidR="00433705" w:rsidRPr="00903E06" w:rsidRDefault="006E7488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3.66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015DFCA1" w14:textId="7FD99F0E" w:rsidR="00433705" w:rsidRPr="00903E06" w:rsidRDefault="006E7488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1.64-8.17</w:t>
            </w:r>
          </w:p>
        </w:tc>
        <w:tc>
          <w:tcPr>
            <w:tcW w:w="1828" w:type="dxa"/>
            <w:tcBorders>
              <w:bottom w:val="single" w:sz="4" w:space="0" w:color="auto"/>
              <w:right w:val="single" w:sz="4" w:space="0" w:color="auto"/>
            </w:tcBorders>
          </w:tcPr>
          <w:p w14:paraId="0DB14DE9" w14:textId="375C1841" w:rsidR="00433705" w:rsidRPr="00903E06" w:rsidRDefault="006E7488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8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6069792" w14:textId="1427D326" w:rsidR="00433705" w:rsidRPr="00903E06" w:rsidRDefault="006E7488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903E06">
              <w:rPr>
                <w:rFonts w:ascii="Times New Roman" w:hAnsi="Times New Roman" w:cs="Times New Roman"/>
                <w:sz w:val="22"/>
              </w:rPr>
              <w:t>.68</w:t>
            </w:r>
          </w:p>
        </w:tc>
        <w:tc>
          <w:tcPr>
            <w:tcW w:w="1828" w:type="dxa"/>
            <w:tcBorders>
              <w:bottom w:val="single" w:sz="4" w:space="0" w:color="auto"/>
            </w:tcBorders>
          </w:tcPr>
          <w:p w14:paraId="25F19CA9" w14:textId="62B499E0" w:rsidR="00433705" w:rsidRPr="00903E06" w:rsidRDefault="006E7488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03E06">
              <w:rPr>
                <w:rFonts w:ascii="Times New Roman" w:hAnsi="Times New Roman" w:cs="Times New Roman"/>
                <w:sz w:val="22"/>
              </w:rPr>
              <w:t>.65-8.22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shd w:val="clear" w:color="auto" w:fill="auto"/>
          </w:tcPr>
          <w:p w14:paraId="4113CEAB" w14:textId="1A4B4C15" w:rsidR="00433705" w:rsidRPr="00903E06" w:rsidRDefault="006E7488" w:rsidP="00A368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3E0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03E06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</w:tbl>
    <w:p w14:paraId="2D460B89" w14:textId="081E1ACF" w:rsidR="00433705" w:rsidRPr="00903E06" w:rsidRDefault="00556B13">
      <w:pPr>
        <w:rPr>
          <w:rFonts w:ascii="Times New Roman" w:hAnsi="Times New Roman" w:cs="Times New Roman"/>
          <w:sz w:val="22"/>
        </w:rPr>
      </w:pPr>
      <w:r w:rsidRPr="00903E06">
        <w:rPr>
          <w:rFonts w:ascii="Times New Roman" w:hAnsi="Times New Roman" w:cs="Times New Roman"/>
          <w:sz w:val="22"/>
        </w:rPr>
        <w:t xml:space="preserve">All factors with p&lt;0.1 in univariate analyses were included in the Cox multivariate analysis. </w:t>
      </w:r>
      <w:r w:rsidR="00433705" w:rsidRPr="00903E06">
        <w:rPr>
          <w:rFonts w:ascii="Times New Roman" w:hAnsi="Times New Roman" w:cs="Times New Roman" w:hint="eastAsia"/>
          <w:sz w:val="22"/>
        </w:rPr>
        <w:t>C</w:t>
      </w:r>
      <w:r w:rsidR="00433705" w:rsidRPr="00903E06">
        <w:rPr>
          <w:rFonts w:ascii="Times New Roman" w:hAnsi="Times New Roman" w:cs="Times New Roman"/>
          <w:sz w:val="22"/>
        </w:rPr>
        <w:t>I; confidence interval.</w:t>
      </w:r>
    </w:p>
    <w:sectPr w:rsidR="00433705" w:rsidRPr="00903E06" w:rsidSect="00F9490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41E985" w14:textId="77777777" w:rsidR="00FC0A03" w:rsidRDefault="00FC0A03" w:rsidP="009954A6">
      <w:pPr>
        <w:spacing w:after="0" w:line="240" w:lineRule="auto"/>
      </w:pPr>
      <w:r>
        <w:separator/>
      </w:r>
    </w:p>
  </w:endnote>
  <w:endnote w:type="continuationSeparator" w:id="0">
    <w:p w14:paraId="30C06334" w14:textId="77777777" w:rsidR="00FC0A03" w:rsidRDefault="00FC0A03" w:rsidP="009954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E03050" w14:textId="77777777" w:rsidR="00FC0A03" w:rsidRDefault="00FC0A03" w:rsidP="009954A6">
      <w:pPr>
        <w:spacing w:after="0" w:line="240" w:lineRule="auto"/>
      </w:pPr>
      <w:r>
        <w:separator/>
      </w:r>
    </w:p>
  </w:footnote>
  <w:footnote w:type="continuationSeparator" w:id="0">
    <w:p w14:paraId="2FD98FD3" w14:textId="77777777" w:rsidR="00FC0A03" w:rsidRDefault="00FC0A03" w:rsidP="009954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545"/>
    <w:rsid w:val="000603CC"/>
    <w:rsid w:val="00157A66"/>
    <w:rsid w:val="001676F7"/>
    <w:rsid w:val="00235124"/>
    <w:rsid w:val="003524F2"/>
    <w:rsid w:val="003A643B"/>
    <w:rsid w:val="00412002"/>
    <w:rsid w:val="00433705"/>
    <w:rsid w:val="00504545"/>
    <w:rsid w:val="005226BA"/>
    <w:rsid w:val="005323BD"/>
    <w:rsid w:val="00556B13"/>
    <w:rsid w:val="00557537"/>
    <w:rsid w:val="00586C53"/>
    <w:rsid w:val="006E7488"/>
    <w:rsid w:val="007226A5"/>
    <w:rsid w:val="00732F21"/>
    <w:rsid w:val="00760B75"/>
    <w:rsid w:val="008B0E85"/>
    <w:rsid w:val="00903E06"/>
    <w:rsid w:val="0097074B"/>
    <w:rsid w:val="00980303"/>
    <w:rsid w:val="009954A6"/>
    <w:rsid w:val="00AF724E"/>
    <w:rsid w:val="00B35174"/>
    <w:rsid w:val="00DD6D9B"/>
    <w:rsid w:val="00EA29B3"/>
    <w:rsid w:val="00EA4D1A"/>
    <w:rsid w:val="00FC0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9AD7F8"/>
  <w15:chartTrackingRefBased/>
  <w15:docId w15:val="{84880D5D-4EA3-47B7-BA87-F29D7B0B7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454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45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954A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954A6"/>
  </w:style>
  <w:style w:type="paragraph" w:styleId="a5">
    <w:name w:val="footer"/>
    <w:basedOn w:val="a"/>
    <w:link w:val="Char0"/>
    <w:uiPriority w:val="99"/>
    <w:unhideWhenUsed/>
    <w:rsid w:val="009954A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954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1866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k Sahyun</dc:creator>
  <cp:keywords/>
  <dc:description/>
  <cp:lastModifiedBy>Pak Sahyun</cp:lastModifiedBy>
  <cp:revision>5</cp:revision>
  <dcterms:created xsi:type="dcterms:W3CDTF">2020-12-08T11:36:00Z</dcterms:created>
  <dcterms:modified xsi:type="dcterms:W3CDTF">2021-03-25T09:33:00Z</dcterms:modified>
</cp:coreProperties>
</file>